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6BFF4" w14:textId="77777777" w:rsidR="00462E44" w:rsidRPr="004949C6" w:rsidRDefault="00462E44" w:rsidP="00D66D8D">
      <w:pPr>
        <w:tabs>
          <w:tab w:val="left" w:pos="3817"/>
        </w:tabs>
        <w:rPr>
          <w:rFonts w:asciiTheme="majorBidi" w:hAnsiTheme="majorBidi" w:cstheme="majorBidi"/>
          <w:b/>
          <w:bCs/>
        </w:rPr>
      </w:pPr>
    </w:p>
    <w:p w14:paraId="30FEC876" w14:textId="4C70B4A0" w:rsidR="00690D80" w:rsidRPr="004949C6" w:rsidRDefault="00AA0AA9" w:rsidP="00690D80">
      <w:pPr>
        <w:tabs>
          <w:tab w:val="left" w:pos="3817"/>
        </w:tabs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5 </w:t>
      </w:r>
      <w:r w:rsidR="006D373B">
        <w:rPr>
          <w:rFonts w:asciiTheme="majorBidi" w:hAnsiTheme="majorBidi" w:cstheme="majorBidi"/>
          <w:b/>
          <w:bCs/>
        </w:rPr>
        <w:t>Appendix</w:t>
      </w:r>
      <w:r w:rsidR="00690D80">
        <w:rPr>
          <w:rFonts w:asciiTheme="majorBidi" w:hAnsiTheme="majorBidi" w:cstheme="majorBidi"/>
          <w:b/>
          <w:bCs/>
        </w:rPr>
        <w:t xml:space="preserve">: </w:t>
      </w:r>
      <w:r w:rsidR="00690D80" w:rsidRPr="004949C6">
        <w:rPr>
          <w:rFonts w:asciiTheme="majorBidi" w:hAnsiTheme="majorBidi" w:cstheme="majorBidi"/>
          <w:b/>
          <w:bCs/>
        </w:rPr>
        <w:t>The Average Allocation to the Stock, by Group and by Task</w:t>
      </w:r>
    </w:p>
    <w:p w14:paraId="395D2205" w14:textId="77777777" w:rsidR="00690D80" w:rsidRPr="004949C6" w:rsidRDefault="00690D80" w:rsidP="00690D80">
      <w:pPr>
        <w:pStyle w:val="ListParagraph"/>
        <w:spacing w:after="0" w:line="240" w:lineRule="auto"/>
        <w:ind w:left="510" w:right="510"/>
        <w:jc w:val="both"/>
        <w:rPr>
          <w:rFonts w:asciiTheme="majorBidi" w:hAnsiTheme="majorBidi"/>
          <w:iCs/>
        </w:rPr>
      </w:pPr>
      <w:r w:rsidRPr="004949C6">
        <w:rPr>
          <w:rFonts w:asciiTheme="majorBidi" w:hAnsiTheme="majorBidi" w:cstheme="majorBidi"/>
        </w:rPr>
        <w:t xml:space="preserve">The average asset allocations in a given task are similar across the four subject groups. </w:t>
      </w:r>
      <w:r w:rsidRPr="004949C6">
        <w:rPr>
          <w:rFonts w:asciiTheme="majorBidi" w:hAnsiTheme="majorBidi"/>
          <w:iCs/>
        </w:rPr>
        <w:t xml:space="preserve">The differences between groups are not statistically significant. Specifically, the null hypothesis of homogenous investment choices of the four groups in Task </w:t>
      </w:r>
      <w:r w:rsidR="00D65264">
        <w:rPr>
          <w:rFonts w:asciiTheme="majorBidi" w:hAnsiTheme="majorBidi"/>
          <w:iCs/>
        </w:rPr>
        <w:t>1</w:t>
      </w:r>
      <w:r w:rsidRPr="004949C6">
        <w:rPr>
          <w:rFonts w:asciiTheme="majorBidi" w:hAnsiTheme="majorBidi"/>
          <w:iCs/>
        </w:rPr>
        <w:t xml:space="preserve">, Task </w:t>
      </w:r>
      <w:r w:rsidR="00D65264">
        <w:rPr>
          <w:rFonts w:asciiTheme="majorBidi" w:hAnsiTheme="majorBidi"/>
          <w:iCs/>
        </w:rPr>
        <w:t>2</w:t>
      </w:r>
      <w:r w:rsidRPr="004949C6">
        <w:rPr>
          <w:rFonts w:asciiTheme="majorBidi" w:hAnsiTheme="majorBidi"/>
          <w:iCs/>
        </w:rPr>
        <w:t xml:space="preserve"> and Task </w:t>
      </w:r>
      <w:r w:rsidR="00D65264">
        <w:rPr>
          <w:rFonts w:asciiTheme="majorBidi" w:hAnsiTheme="majorBidi"/>
          <w:iCs/>
        </w:rPr>
        <w:t>3</w:t>
      </w:r>
      <w:r w:rsidRPr="004949C6">
        <w:rPr>
          <w:rFonts w:asciiTheme="majorBidi" w:hAnsiTheme="majorBidi"/>
          <w:iCs/>
        </w:rPr>
        <w:t xml:space="preserve"> cannot be rejected (p= 51.9%, 45.2% and 7.7% , respectively). When we regress the individual investment proportions in a given task on group dummy variables none of the dummy coefficients are significant. </w:t>
      </w:r>
    </w:p>
    <w:p w14:paraId="44EEFAC6" w14:textId="77777777" w:rsidR="00690D80" w:rsidRPr="004949C6" w:rsidRDefault="00690D80" w:rsidP="00690D80">
      <w:pPr>
        <w:tabs>
          <w:tab w:val="left" w:pos="3817"/>
        </w:tabs>
        <w:jc w:val="both"/>
        <w:rPr>
          <w:rFonts w:asciiTheme="majorBidi" w:hAnsiTheme="majorBidi" w:cstheme="majorBidi"/>
        </w:rPr>
      </w:pPr>
    </w:p>
    <w:tbl>
      <w:tblPr>
        <w:tblStyle w:val="TableGrid"/>
        <w:tblW w:w="712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703"/>
        <w:gridCol w:w="2106"/>
        <w:gridCol w:w="924"/>
        <w:gridCol w:w="1339"/>
        <w:gridCol w:w="996"/>
        <w:gridCol w:w="1053"/>
      </w:tblGrid>
      <w:tr w:rsidR="00690D80" w:rsidRPr="004949C6" w14:paraId="0A21BEEA" w14:textId="77777777" w:rsidTr="00917E35">
        <w:trPr>
          <w:trHeight w:val="720"/>
          <w:jc w:val="center"/>
        </w:trPr>
        <w:tc>
          <w:tcPr>
            <w:tcW w:w="2809" w:type="dxa"/>
            <w:gridSpan w:val="2"/>
            <w:vMerge w:val="restart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14:paraId="1F17596B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Group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5DCE2F64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Tasks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</w:tcPr>
          <w:p w14:paraId="49FD0125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Average across tasks</w:t>
            </w:r>
          </w:p>
        </w:tc>
      </w:tr>
      <w:tr w:rsidR="00690D80" w:rsidRPr="004949C6" w14:paraId="43BBBA67" w14:textId="77777777" w:rsidTr="00917E35">
        <w:trPr>
          <w:trHeight w:val="720"/>
          <w:jc w:val="center"/>
        </w:trPr>
        <w:tc>
          <w:tcPr>
            <w:tcW w:w="2809" w:type="dxa"/>
            <w:gridSpan w:val="2"/>
            <w:vMerge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4BA5BBA6" w14:textId="77777777" w:rsidR="00690D80" w:rsidRPr="004949C6" w:rsidRDefault="00690D80" w:rsidP="00917E35">
            <w:pPr>
              <w:spacing w:line="360" w:lineRule="auto"/>
              <w:rPr>
                <w:rFonts w:asciiTheme="majorBidi" w:hAnsiTheme="majorBidi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01CA254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 xml:space="preserve">Task </w:t>
            </w:r>
            <w:r w:rsidR="00D65264">
              <w:rPr>
                <w:rFonts w:asciiTheme="majorBidi" w:hAnsiTheme="majorBidi"/>
              </w:rPr>
              <w:t>1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8C2DE2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 xml:space="preserve">Task </w:t>
            </w:r>
            <w:r w:rsidR="00D65264">
              <w:rPr>
                <w:rFonts w:asciiTheme="majorBidi" w:hAnsiTheme="majorBidi"/>
              </w:rPr>
              <w:t>2</w:t>
            </w:r>
          </w:p>
        </w:tc>
        <w:tc>
          <w:tcPr>
            <w:tcW w:w="996" w:type="dxa"/>
            <w:tcBorders>
              <w:left w:val="nil"/>
              <w:right w:val="double" w:sz="4" w:space="0" w:color="auto"/>
            </w:tcBorders>
            <w:vAlign w:val="center"/>
          </w:tcPr>
          <w:p w14:paraId="7DC907DF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 xml:space="preserve">Task </w:t>
            </w:r>
            <w:r w:rsidR="00D65264">
              <w:rPr>
                <w:rFonts w:asciiTheme="majorBidi" w:hAnsiTheme="majorBidi"/>
              </w:rPr>
              <w:t>3</w:t>
            </w:r>
          </w:p>
        </w:tc>
        <w:tc>
          <w:tcPr>
            <w:tcW w:w="1053" w:type="dxa"/>
            <w:vMerge/>
            <w:tcBorders>
              <w:left w:val="double" w:sz="4" w:space="0" w:color="auto"/>
              <w:right w:val="nil"/>
            </w:tcBorders>
          </w:tcPr>
          <w:p w14:paraId="243FEEE0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</w:tr>
      <w:tr w:rsidR="00690D80" w:rsidRPr="004949C6" w14:paraId="59E823A4" w14:textId="77777777" w:rsidTr="00917E35">
        <w:trPr>
          <w:trHeight w:val="276"/>
          <w:jc w:val="center"/>
        </w:trPr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13EACFA5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noWrap/>
            <w:hideMark/>
          </w:tcPr>
          <w:p w14:paraId="322CB8B2" w14:textId="77777777" w:rsidR="00690D80" w:rsidRPr="004949C6" w:rsidRDefault="00690D80" w:rsidP="00917E35">
            <w:pPr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China (undergraduate students)</w:t>
            </w:r>
          </w:p>
        </w:tc>
        <w:tc>
          <w:tcPr>
            <w:tcW w:w="924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noWrap/>
            <w:vAlign w:val="center"/>
          </w:tcPr>
          <w:p w14:paraId="78B650A3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2.4%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408477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5.2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17267777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4.8%</w:t>
            </w:r>
          </w:p>
        </w:tc>
        <w:tc>
          <w:tcPr>
            <w:tcW w:w="1053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39C1C67B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4.1%</w:t>
            </w:r>
          </w:p>
        </w:tc>
      </w:tr>
      <w:tr w:rsidR="00690D80" w:rsidRPr="004949C6" w14:paraId="1D8BF997" w14:textId="77777777" w:rsidTr="00917E35">
        <w:trPr>
          <w:trHeight w:val="58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9AC24F1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14:paraId="1C120DA4" w14:textId="77777777" w:rsidR="00690D80" w:rsidRPr="004949C6" w:rsidRDefault="00690D80" w:rsidP="00917E35">
            <w:pPr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 xml:space="preserve">Hong Kong – </w:t>
            </w:r>
          </w:p>
          <w:p w14:paraId="7BA2091E" w14:textId="77777777" w:rsidR="00690D80" w:rsidRPr="004949C6" w:rsidRDefault="00690D80" w:rsidP="00917E35">
            <w:pPr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(Master students)</w:t>
            </w:r>
          </w:p>
        </w:tc>
        <w:tc>
          <w:tcPr>
            <w:tcW w:w="92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</w:tcPr>
          <w:p w14:paraId="1244BB1D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46.7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AFAB5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5.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300F448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63.4%</w:t>
            </w:r>
          </w:p>
        </w:tc>
        <w:tc>
          <w:tcPr>
            <w:tcW w:w="105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6A831D2" w14:textId="77777777" w:rsidR="00690D80" w:rsidRPr="004949C6" w:rsidRDefault="00690D80" w:rsidP="00917E35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5.2%</w:t>
            </w:r>
          </w:p>
        </w:tc>
      </w:tr>
      <w:tr w:rsidR="00690D80" w:rsidRPr="004949C6" w14:paraId="61197777" w14:textId="77777777" w:rsidTr="00917E35">
        <w:trPr>
          <w:trHeight w:val="516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DF2E774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</w:tcPr>
          <w:p w14:paraId="0AA61F91" w14:textId="77777777" w:rsidR="00690D80" w:rsidRPr="004949C6" w:rsidRDefault="00690D80" w:rsidP="00917E35">
            <w:pPr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 xml:space="preserve">Israel – </w:t>
            </w:r>
          </w:p>
          <w:p w14:paraId="2215A9A9" w14:textId="77777777" w:rsidR="00690D80" w:rsidRPr="004949C6" w:rsidRDefault="00690D80" w:rsidP="00917E35">
            <w:pPr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(Master students)</w:t>
            </w:r>
          </w:p>
        </w:tc>
        <w:tc>
          <w:tcPr>
            <w:tcW w:w="92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</w:tcPr>
          <w:p w14:paraId="341A83C6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8.8%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E126D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63.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055D517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66.0%</w:t>
            </w:r>
          </w:p>
        </w:tc>
        <w:tc>
          <w:tcPr>
            <w:tcW w:w="105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7DC7FA3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62.9%</w:t>
            </w:r>
          </w:p>
        </w:tc>
      </w:tr>
      <w:tr w:rsidR="00690D80" w:rsidRPr="004949C6" w14:paraId="39463972" w14:textId="77777777" w:rsidTr="00917E35">
        <w:trPr>
          <w:trHeight w:val="547"/>
          <w:jc w:val="center"/>
        </w:trPr>
        <w:tc>
          <w:tcPr>
            <w:tcW w:w="703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90903FF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4</w:t>
            </w:r>
          </w:p>
        </w:tc>
        <w:tc>
          <w:tcPr>
            <w:tcW w:w="210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59EB1977" w14:textId="77777777" w:rsidR="00690D80" w:rsidRPr="004949C6" w:rsidRDefault="00690D80" w:rsidP="00917E35">
            <w:pPr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Israel – (Professional investors)</w:t>
            </w:r>
          </w:p>
        </w:tc>
        <w:tc>
          <w:tcPr>
            <w:tcW w:w="92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noWrap/>
            <w:vAlign w:val="center"/>
          </w:tcPr>
          <w:p w14:paraId="2B3CBD2D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2.2%</w:t>
            </w:r>
          </w:p>
        </w:tc>
        <w:tc>
          <w:tcPr>
            <w:tcW w:w="13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432441C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6.9%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76BBB11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2.8%</w:t>
            </w:r>
          </w:p>
        </w:tc>
        <w:tc>
          <w:tcPr>
            <w:tcW w:w="1053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6AF44D4B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4.0%</w:t>
            </w:r>
          </w:p>
        </w:tc>
      </w:tr>
      <w:tr w:rsidR="00690D80" w:rsidRPr="004949C6" w14:paraId="118AC6DE" w14:textId="77777777" w:rsidTr="00917E35">
        <w:trPr>
          <w:trHeight w:val="676"/>
          <w:jc w:val="center"/>
        </w:trPr>
        <w:tc>
          <w:tcPr>
            <w:tcW w:w="703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5616A65A" w14:textId="77777777" w:rsidR="00690D80" w:rsidRPr="004949C6" w:rsidRDefault="00690D80" w:rsidP="00917E35">
            <w:pPr>
              <w:rPr>
                <w:rFonts w:asciiTheme="majorBidi" w:hAnsiTheme="majorBidi"/>
              </w:rPr>
            </w:pPr>
          </w:p>
        </w:tc>
        <w:tc>
          <w:tcPr>
            <w:tcW w:w="2106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3DF89FAA" w14:textId="77777777" w:rsidR="00690D80" w:rsidRPr="004949C6" w:rsidRDefault="00690D80" w:rsidP="00917E35">
            <w:pPr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Average across groups</w:t>
            </w:r>
          </w:p>
        </w:tc>
        <w:tc>
          <w:tcPr>
            <w:tcW w:w="92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noWrap/>
            <w:vAlign w:val="center"/>
          </w:tcPr>
          <w:p w14:paraId="061215DA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3.7%</w:t>
            </w:r>
          </w:p>
        </w:tc>
        <w:tc>
          <w:tcPr>
            <w:tcW w:w="133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EDCFE8B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9.0%</w:t>
            </w:r>
          </w:p>
        </w:tc>
        <w:tc>
          <w:tcPr>
            <w:tcW w:w="996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F1E1D18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8.1%</w:t>
            </w:r>
          </w:p>
        </w:tc>
        <w:tc>
          <w:tcPr>
            <w:tcW w:w="105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414F12A3" w14:textId="77777777" w:rsidR="00690D80" w:rsidRPr="004949C6" w:rsidRDefault="00690D80" w:rsidP="00917E35">
            <w:pPr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56.7%</w:t>
            </w:r>
          </w:p>
        </w:tc>
      </w:tr>
    </w:tbl>
    <w:p w14:paraId="13FBE959" w14:textId="77777777" w:rsidR="00690D80" w:rsidRPr="004949C6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4233C5BC" w14:textId="77777777" w:rsidR="00690D80" w:rsidRPr="004949C6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5735A54C" w14:textId="77777777" w:rsidR="00690D80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401332F2" w14:textId="77777777" w:rsidR="00690D80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3B963BB1" w14:textId="77777777" w:rsidR="00690D80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0D7CBD9C" w14:textId="77777777" w:rsidR="00690D80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0582C804" w14:textId="77777777" w:rsidR="00690D80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053FF9BA" w14:textId="77777777" w:rsidR="00690D80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025C17DC" w14:textId="77777777" w:rsidR="00D3121B" w:rsidRDefault="00D3121B" w:rsidP="00690D80">
      <w:pPr>
        <w:jc w:val="center"/>
        <w:rPr>
          <w:rFonts w:asciiTheme="majorBidi" w:hAnsiTheme="majorBidi" w:cstheme="majorBidi"/>
          <w:b/>
          <w:bCs/>
        </w:rPr>
      </w:pPr>
    </w:p>
    <w:p w14:paraId="220C0ABF" w14:textId="77777777" w:rsidR="00D3121B" w:rsidRDefault="00D3121B" w:rsidP="00690D80">
      <w:pPr>
        <w:jc w:val="center"/>
        <w:rPr>
          <w:rFonts w:asciiTheme="majorBidi" w:hAnsiTheme="majorBidi" w:cstheme="majorBidi"/>
          <w:b/>
          <w:bCs/>
        </w:rPr>
      </w:pPr>
    </w:p>
    <w:p w14:paraId="4305013A" w14:textId="77777777" w:rsidR="00690D80" w:rsidRPr="004949C6" w:rsidRDefault="00690D80" w:rsidP="00690D80">
      <w:pPr>
        <w:jc w:val="center"/>
        <w:rPr>
          <w:rFonts w:asciiTheme="majorBidi" w:hAnsiTheme="majorBidi" w:cstheme="majorBidi"/>
          <w:b/>
          <w:bCs/>
        </w:rPr>
      </w:pPr>
    </w:p>
    <w:p w14:paraId="320CF59F" w14:textId="77777777" w:rsidR="00B34CF5" w:rsidRDefault="007F4622" w:rsidP="00690D80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Individual-Level Data</w:t>
      </w:r>
    </w:p>
    <w:p w14:paraId="3637AFA7" w14:textId="77777777" w:rsidR="007F4622" w:rsidRPr="00D66D8D" w:rsidRDefault="007F4622" w:rsidP="00D66D8D">
      <w:pPr>
        <w:jc w:val="both"/>
        <w:rPr>
          <w:rFonts w:asciiTheme="majorBidi" w:hAnsiTheme="majorBidi" w:cstheme="majorBidi"/>
        </w:rPr>
      </w:pPr>
      <w:r w:rsidRPr="00D66D8D">
        <w:rPr>
          <w:rFonts w:asciiTheme="majorBidi" w:hAnsiTheme="majorBidi" w:cstheme="majorBidi"/>
        </w:rPr>
        <w:t>The table below reports the individual-level data for all 182 subjects who completed the questionnaire and answered the control task (Task 4) correctly. The allocation to the stock in Tasks 1-3 is given in percent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33"/>
        <w:gridCol w:w="1233"/>
        <w:gridCol w:w="1234"/>
        <w:gridCol w:w="1234"/>
        <w:gridCol w:w="1234"/>
        <w:gridCol w:w="1234"/>
        <w:gridCol w:w="1234"/>
      </w:tblGrid>
      <w:tr w:rsidR="007F4622" w14:paraId="31001472" w14:textId="77777777" w:rsidTr="00D66D8D">
        <w:tc>
          <w:tcPr>
            <w:tcW w:w="1233" w:type="dxa"/>
            <w:vAlign w:val="bottom"/>
          </w:tcPr>
          <w:p w14:paraId="115A59CF" w14:textId="77777777" w:rsidR="007F4622" w:rsidRP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D66D8D">
              <w:rPr>
                <w:rFonts w:ascii="Calibri" w:hAnsi="Calibri" w:cs="Calibri"/>
                <w:b/>
                <w:bCs/>
                <w:color w:val="000000"/>
              </w:rPr>
              <w:t>ubject number</w:t>
            </w:r>
          </w:p>
        </w:tc>
        <w:tc>
          <w:tcPr>
            <w:tcW w:w="1233" w:type="dxa"/>
            <w:vAlign w:val="bottom"/>
          </w:tcPr>
          <w:p w14:paraId="52342042" w14:textId="77777777" w:rsidR="007F4622" w:rsidRP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D66D8D">
              <w:rPr>
                <w:rFonts w:ascii="Calibri" w:hAnsi="Calibri" w:cs="Calibri"/>
                <w:b/>
                <w:bCs/>
                <w:color w:val="000000"/>
              </w:rPr>
              <w:t>roup</w:t>
            </w:r>
          </w:p>
        </w:tc>
        <w:tc>
          <w:tcPr>
            <w:tcW w:w="1234" w:type="dxa"/>
            <w:vAlign w:val="bottom"/>
          </w:tcPr>
          <w:p w14:paraId="34C65773" w14:textId="77777777" w:rsidR="007F4622" w:rsidRP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 w:rsidRPr="00D66D8D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234" w:type="dxa"/>
            <w:vAlign w:val="bottom"/>
          </w:tcPr>
          <w:p w14:paraId="38159797" w14:textId="77777777" w:rsidR="007F4622" w:rsidRP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 w:rsidRPr="00D66D8D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234" w:type="dxa"/>
            <w:vAlign w:val="bottom"/>
          </w:tcPr>
          <w:p w14:paraId="2F655A44" w14:textId="77777777" w:rsidR="007F4622" w:rsidRP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 w:rsidRPr="00D66D8D">
              <w:rPr>
                <w:rFonts w:ascii="Calibri" w:hAnsi="Calibri" w:cs="Calibri"/>
                <w:b/>
                <w:bCs/>
                <w:color w:val="000000"/>
              </w:rPr>
              <w:t>Task1</w:t>
            </w:r>
          </w:p>
        </w:tc>
        <w:tc>
          <w:tcPr>
            <w:tcW w:w="1234" w:type="dxa"/>
            <w:vAlign w:val="bottom"/>
          </w:tcPr>
          <w:p w14:paraId="5E44B772" w14:textId="77777777" w:rsidR="007F4622" w:rsidRP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 w:rsidRPr="00D66D8D">
              <w:rPr>
                <w:rFonts w:ascii="Calibri" w:hAnsi="Calibri" w:cs="Calibri"/>
                <w:b/>
                <w:bCs/>
                <w:color w:val="000000"/>
              </w:rPr>
              <w:t>Task2</w:t>
            </w:r>
          </w:p>
        </w:tc>
        <w:tc>
          <w:tcPr>
            <w:tcW w:w="1234" w:type="dxa"/>
            <w:vAlign w:val="bottom"/>
          </w:tcPr>
          <w:p w14:paraId="0D3E7AF7" w14:textId="77777777" w:rsidR="007F4622" w:rsidRP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 w:rsidRPr="00D66D8D">
              <w:rPr>
                <w:rFonts w:ascii="Calibri" w:hAnsi="Calibri" w:cs="Calibri"/>
                <w:b/>
                <w:bCs/>
                <w:color w:val="000000"/>
              </w:rPr>
              <w:t>Task3</w:t>
            </w:r>
          </w:p>
        </w:tc>
      </w:tr>
      <w:tr w:rsidR="007F4622" w14:paraId="74172F56" w14:textId="77777777" w:rsidTr="00D66D8D">
        <w:tc>
          <w:tcPr>
            <w:tcW w:w="1233" w:type="dxa"/>
            <w:vAlign w:val="bottom"/>
          </w:tcPr>
          <w:p w14:paraId="6B1D348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3" w:type="dxa"/>
            <w:vAlign w:val="bottom"/>
          </w:tcPr>
          <w:p w14:paraId="5A74F4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53C4D0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407137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25F04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24CE5C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B18739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3893C31B" w14:textId="77777777" w:rsidTr="00D66D8D">
        <w:tc>
          <w:tcPr>
            <w:tcW w:w="1233" w:type="dxa"/>
            <w:vAlign w:val="bottom"/>
          </w:tcPr>
          <w:p w14:paraId="387FDB2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3" w:type="dxa"/>
            <w:vAlign w:val="bottom"/>
          </w:tcPr>
          <w:p w14:paraId="1C07F43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7831860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1EF07BE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ACE75B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2D8769D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3EF42D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177EB708" w14:textId="77777777" w:rsidTr="00D66D8D">
        <w:tc>
          <w:tcPr>
            <w:tcW w:w="1233" w:type="dxa"/>
            <w:vAlign w:val="bottom"/>
          </w:tcPr>
          <w:p w14:paraId="17B0B80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3" w:type="dxa"/>
            <w:vAlign w:val="bottom"/>
          </w:tcPr>
          <w:p w14:paraId="718FC5F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3AB93F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34" w:type="dxa"/>
            <w:vAlign w:val="bottom"/>
          </w:tcPr>
          <w:p w14:paraId="58592E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053D33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ADAB86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13E01B2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</w:tr>
      <w:tr w:rsidR="007F4622" w14:paraId="379550BB" w14:textId="77777777" w:rsidTr="00D66D8D">
        <w:tc>
          <w:tcPr>
            <w:tcW w:w="1233" w:type="dxa"/>
            <w:vAlign w:val="bottom"/>
          </w:tcPr>
          <w:p w14:paraId="73407E2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3" w:type="dxa"/>
            <w:vAlign w:val="bottom"/>
          </w:tcPr>
          <w:p w14:paraId="0C348C9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570332F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34" w:type="dxa"/>
            <w:vAlign w:val="bottom"/>
          </w:tcPr>
          <w:p w14:paraId="30C7C01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A221F2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A13113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188814D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408B6EF4" w14:textId="77777777" w:rsidTr="00D66D8D">
        <w:tc>
          <w:tcPr>
            <w:tcW w:w="1233" w:type="dxa"/>
            <w:vAlign w:val="bottom"/>
          </w:tcPr>
          <w:p w14:paraId="7646E5B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33" w:type="dxa"/>
            <w:vAlign w:val="bottom"/>
          </w:tcPr>
          <w:p w14:paraId="18E821E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C6A8FF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3F229F4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E45FDE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4E2A51D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4892BDE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7F4622" w14:paraId="08352252" w14:textId="77777777" w:rsidTr="00D66D8D">
        <w:tc>
          <w:tcPr>
            <w:tcW w:w="1233" w:type="dxa"/>
            <w:vAlign w:val="bottom"/>
          </w:tcPr>
          <w:p w14:paraId="402C570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33" w:type="dxa"/>
            <w:vAlign w:val="bottom"/>
          </w:tcPr>
          <w:p w14:paraId="0013F0A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803FE3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34" w:type="dxa"/>
            <w:vAlign w:val="bottom"/>
          </w:tcPr>
          <w:p w14:paraId="6C3CBC7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1169D4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B9C8D3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FE2BB3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0F54AE4D" w14:textId="77777777" w:rsidTr="00D66D8D">
        <w:tc>
          <w:tcPr>
            <w:tcW w:w="1233" w:type="dxa"/>
            <w:vAlign w:val="bottom"/>
          </w:tcPr>
          <w:p w14:paraId="7972687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33" w:type="dxa"/>
            <w:vAlign w:val="bottom"/>
          </w:tcPr>
          <w:p w14:paraId="351FBFA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E07681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34" w:type="dxa"/>
            <w:vAlign w:val="bottom"/>
          </w:tcPr>
          <w:p w14:paraId="1D321E9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6CB68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464CB7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9DD716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0ED247C1" w14:textId="77777777" w:rsidTr="00D66D8D">
        <w:tc>
          <w:tcPr>
            <w:tcW w:w="1233" w:type="dxa"/>
            <w:vAlign w:val="bottom"/>
          </w:tcPr>
          <w:p w14:paraId="3EAF7BB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33" w:type="dxa"/>
            <w:vAlign w:val="bottom"/>
          </w:tcPr>
          <w:p w14:paraId="6D29063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59E0992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185FCB3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E043F0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73F3741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5DB89FA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4F4B08C0" w14:textId="77777777" w:rsidTr="00D66D8D">
        <w:tc>
          <w:tcPr>
            <w:tcW w:w="1233" w:type="dxa"/>
            <w:vAlign w:val="bottom"/>
          </w:tcPr>
          <w:p w14:paraId="3417686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33" w:type="dxa"/>
            <w:vAlign w:val="bottom"/>
          </w:tcPr>
          <w:p w14:paraId="010D984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0197B99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34B832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197CBAC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611617A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2796626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689C7706" w14:textId="77777777" w:rsidTr="00D66D8D">
        <w:tc>
          <w:tcPr>
            <w:tcW w:w="1233" w:type="dxa"/>
            <w:vAlign w:val="bottom"/>
          </w:tcPr>
          <w:p w14:paraId="0C9B921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3" w:type="dxa"/>
            <w:vAlign w:val="bottom"/>
          </w:tcPr>
          <w:p w14:paraId="473FEB6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7A37661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34" w:type="dxa"/>
            <w:vAlign w:val="bottom"/>
          </w:tcPr>
          <w:p w14:paraId="3A55B5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53189A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879F6B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9FA0B9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0CED2712" w14:textId="77777777" w:rsidTr="00D66D8D">
        <w:tc>
          <w:tcPr>
            <w:tcW w:w="1233" w:type="dxa"/>
            <w:vAlign w:val="bottom"/>
          </w:tcPr>
          <w:p w14:paraId="558F1E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33" w:type="dxa"/>
            <w:vAlign w:val="bottom"/>
          </w:tcPr>
          <w:p w14:paraId="6E8203F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0CDEE9A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5EB5A9A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A3AD95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3EB0BEB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1D9234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0C6323A1" w14:textId="77777777" w:rsidTr="00D66D8D">
        <w:tc>
          <w:tcPr>
            <w:tcW w:w="1233" w:type="dxa"/>
            <w:vAlign w:val="bottom"/>
          </w:tcPr>
          <w:p w14:paraId="0100A0C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33" w:type="dxa"/>
            <w:vAlign w:val="bottom"/>
          </w:tcPr>
          <w:p w14:paraId="1023BCF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6153A0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376106C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04D369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4D33165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3BECF44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655FFD7F" w14:textId="77777777" w:rsidTr="00D66D8D">
        <w:tc>
          <w:tcPr>
            <w:tcW w:w="1233" w:type="dxa"/>
            <w:vAlign w:val="bottom"/>
          </w:tcPr>
          <w:p w14:paraId="525A8B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33" w:type="dxa"/>
            <w:vAlign w:val="bottom"/>
          </w:tcPr>
          <w:p w14:paraId="76B755B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7260646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76F7FD3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2B9D2F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4DDF19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02D5F68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366D8133" w14:textId="77777777" w:rsidTr="00D66D8D">
        <w:tc>
          <w:tcPr>
            <w:tcW w:w="1233" w:type="dxa"/>
            <w:vAlign w:val="bottom"/>
          </w:tcPr>
          <w:p w14:paraId="2E8CEA8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33" w:type="dxa"/>
            <w:vAlign w:val="bottom"/>
          </w:tcPr>
          <w:p w14:paraId="6F0DEB0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03FF196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6C7F64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6E39D74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3C042E3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4" w:type="dxa"/>
            <w:vAlign w:val="bottom"/>
          </w:tcPr>
          <w:p w14:paraId="076E883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78A1C308" w14:textId="77777777" w:rsidTr="00D66D8D">
        <w:tc>
          <w:tcPr>
            <w:tcW w:w="1233" w:type="dxa"/>
            <w:vAlign w:val="bottom"/>
          </w:tcPr>
          <w:p w14:paraId="220250B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33" w:type="dxa"/>
            <w:vAlign w:val="bottom"/>
          </w:tcPr>
          <w:p w14:paraId="4DDFC9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D35F33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39BFF7A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148C420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63CE765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029DBE7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F4622" w14:paraId="4AE4C0A5" w14:textId="77777777" w:rsidTr="00D66D8D">
        <w:tc>
          <w:tcPr>
            <w:tcW w:w="1233" w:type="dxa"/>
            <w:vAlign w:val="bottom"/>
          </w:tcPr>
          <w:p w14:paraId="70C4134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33" w:type="dxa"/>
            <w:vAlign w:val="bottom"/>
          </w:tcPr>
          <w:p w14:paraId="2D236D1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31C17E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27CD633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D630EB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2C385A0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8E16B7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38C85EDA" w14:textId="77777777" w:rsidTr="00D66D8D">
        <w:tc>
          <w:tcPr>
            <w:tcW w:w="1233" w:type="dxa"/>
            <w:vAlign w:val="bottom"/>
          </w:tcPr>
          <w:p w14:paraId="44BF62E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33" w:type="dxa"/>
            <w:vAlign w:val="bottom"/>
          </w:tcPr>
          <w:p w14:paraId="7D4297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7EAF8AD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2F6D678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1329FD7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4CED7A0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4D6F101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437DDA92" w14:textId="77777777" w:rsidTr="00D66D8D">
        <w:tc>
          <w:tcPr>
            <w:tcW w:w="1233" w:type="dxa"/>
            <w:vAlign w:val="bottom"/>
          </w:tcPr>
          <w:p w14:paraId="79EBA2A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33" w:type="dxa"/>
            <w:vAlign w:val="bottom"/>
          </w:tcPr>
          <w:p w14:paraId="5FCB586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70C285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34" w:type="dxa"/>
            <w:vAlign w:val="bottom"/>
          </w:tcPr>
          <w:p w14:paraId="487443C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F5A2A8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11D433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4AA8A99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17D155F0" w14:textId="77777777" w:rsidTr="00D66D8D">
        <w:tc>
          <w:tcPr>
            <w:tcW w:w="1233" w:type="dxa"/>
            <w:vAlign w:val="bottom"/>
          </w:tcPr>
          <w:p w14:paraId="4E36E40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33" w:type="dxa"/>
            <w:vAlign w:val="bottom"/>
          </w:tcPr>
          <w:p w14:paraId="2AD714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840D77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0A95AC1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AF6F3D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5EF5A6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10FB67F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23768D9C" w14:textId="77777777" w:rsidTr="00D66D8D">
        <w:tc>
          <w:tcPr>
            <w:tcW w:w="1233" w:type="dxa"/>
            <w:vAlign w:val="bottom"/>
          </w:tcPr>
          <w:p w14:paraId="54DAA9C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3" w:type="dxa"/>
            <w:vAlign w:val="bottom"/>
          </w:tcPr>
          <w:p w14:paraId="63B0567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7EF0FF6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7E82B76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7C3ECF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266E99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11C3DA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740FCC2" w14:textId="77777777" w:rsidTr="00D66D8D">
        <w:tc>
          <w:tcPr>
            <w:tcW w:w="1233" w:type="dxa"/>
            <w:vAlign w:val="bottom"/>
          </w:tcPr>
          <w:p w14:paraId="16234DE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33" w:type="dxa"/>
            <w:vAlign w:val="bottom"/>
          </w:tcPr>
          <w:p w14:paraId="63703B2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639B509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58708F5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138FE6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3284E64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2F81F28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643AF185" w14:textId="77777777" w:rsidTr="00D66D8D">
        <w:tc>
          <w:tcPr>
            <w:tcW w:w="1233" w:type="dxa"/>
            <w:vAlign w:val="bottom"/>
          </w:tcPr>
          <w:p w14:paraId="032D534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33" w:type="dxa"/>
            <w:vAlign w:val="bottom"/>
          </w:tcPr>
          <w:p w14:paraId="7CE18CF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73EA7B7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0590300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78EFFE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13FC948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5BDA63F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F4622" w14:paraId="42906563" w14:textId="77777777" w:rsidTr="00D66D8D">
        <w:tc>
          <w:tcPr>
            <w:tcW w:w="1233" w:type="dxa"/>
            <w:vAlign w:val="bottom"/>
          </w:tcPr>
          <w:p w14:paraId="44506AE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33" w:type="dxa"/>
            <w:vAlign w:val="bottom"/>
          </w:tcPr>
          <w:p w14:paraId="5C214BB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0461E59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3AB100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3360E55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74BF5E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82585F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23100F14" w14:textId="77777777" w:rsidTr="00D66D8D">
        <w:tc>
          <w:tcPr>
            <w:tcW w:w="1233" w:type="dxa"/>
            <w:vAlign w:val="bottom"/>
          </w:tcPr>
          <w:p w14:paraId="388E63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3" w:type="dxa"/>
            <w:vAlign w:val="bottom"/>
          </w:tcPr>
          <w:p w14:paraId="499D4B1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256040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28E5382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CA78E5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430DD5C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04CF62D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1F7A180A" w14:textId="77777777" w:rsidTr="00D66D8D">
        <w:tc>
          <w:tcPr>
            <w:tcW w:w="1233" w:type="dxa"/>
            <w:vAlign w:val="bottom"/>
          </w:tcPr>
          <w:p w14:paraId="3A1F297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3" w:type="dxa"/>
            <w:vAlign w:val="bottom"/>
          </w:tcPr>
          <w:p w14:paraId="5887753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5FA9239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76C7127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4E1BA14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15067F4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354E7F6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31BDE560" w14:textId="77777777" w:rsidTr="00D66D8D">
        <w:tc>
          <w:tcPr>
            <w:tcW w:w="1233" w:type="dxa"/>
            <w:vAlign w:val="bottom"/>
          </w:tcPr>
          <w:p w14:paraId="29F9030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3" w:type="dxa"/>
            <w:vAlign w:val="bottom"/>
          </w:tcPr>
          <w:p w14:paraId="50F5599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6F7AC4F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53E3A3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5F10E35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25EE6C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46D6992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2F8139DB" w14:textId="77777777" w:rsidTr="00D66D8D">
        <w:tc>
          <w:tcPr>
            <w:tcW w:w="1233" w:type="dxa"/>
            <w:vAlign w:val="bottom"/>
          </w:tcPr>
          <w:p w14:paraId="5D1571E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3" w:type="dxa"/>
            <w:vAlign w:val="bottom"/>
          </w:tcPr>
          <w:p w14:paraId="1ABFCFE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B97F66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1FD5E38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6B869EC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6858E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6CAC77E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3B478722" w14:textId="77777777" w:rsidTr="00D66D8D">
        <w:tc>
          <w:tcPr>
            <w:tcW w:w="1233" w:type="dxa"/>
            <w:vAlign w:val="bottom"/>
          </w:tcPr>
          <w:p w14:paraId="0B95452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3" w:type="dxa"/>
            <w:vAlign w:val="bottom"/>
          </w:tcPr>
          <w:p w14:paraId="7889A9C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5443FAC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4EF7C3D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1221B18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31A4636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0A856A3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F4622" w14:paraId="7E2BEAA7" w14:textId="77777777" w:rsidTr="00D66D8D">
        <w:tc>
          <w:tcPr>
            <w:tcW w:w="1233" w:type="dxa"/>
            <w:vAlign w:val="bottom"/>
          </w:tcPr>
          <w:p w14:paraId="4217F91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3" w:type="dxa"/>
            <w:vAlign w:val="bottom"/>
          </w:tcPr>
          <w:p w14:paraId="2CBAF99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C05C55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24713A6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6DA756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4" w:type="dxa"/>
            <w:vAlign w:val="bottom"/>
          </w:tcPr>
          <w:p w14:paraId="25D6F78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4" w:type="dxa"/>
            <w:vAlign w:val="bottom"/>
          </w:tcPr>
          <w:p w14:paraId="42E2498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7F4622" w14:paraId="3CBE7249" w14:textId="77777777" w:rsidTr="00D66D8D">
        <w:tc>
          <w:tcPr>
            <w:tcW w:w="1233" w:type="dxa"/>
            <w:vAlign w:val="bottom"/>
          </w:tcPr>
          <w:p w14:paraId="75D5F9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3" w:type="dxa"/>
            <w:vAlign w:val="bottom"/>
          </w:tcPr>
          <w:p w14:paraId="2CCC1F7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2DDF87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7364A5D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73B8A4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4234261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65A66D5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6341EC9B" w14:textId="77777777" w:rsidTr="00D66D8D">
        <w:tc>
          <w:tcPr>
            <w:tcW w:w="1233" w:type="dxa"/>
            <w:vAlign w:val="bottom"/>
          </w:tcPr>
          <w:p w14:paraId="71332A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33" w:type="dxa"/>
            <w:vAlign w:val="bottom"/>
          </w:tcPr>
          <w:p w14:paraId="52FC8FA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E1FA34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5EC6C7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AD436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0A362A9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5B0B803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F4622" w14:paraId="4BD84F75" w14:textId="77777777" w:rsidTr="00D66D8D">
        <w:tc>
          <w:tcPr>
            <w:tcW w:w="1233" w:type="dxa"/>
            <w:vAlign w:val="bottom"/>
          </w:tcPr>
          <w:p w14:paraId="731EEC7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33" w:type="dxa"/>
            <w:vAlign w:val="bottom"/>
          </w:tcPr>
          <w:p w14:paraId="0462A29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5704636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5E6568F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37989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18915AD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1B55F6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67A1039C" w14:textId="77777777" w:rsidTr="00D66D8D">
        <w:tc>
          <w:tcPr>
            <w:tcW w:w="1233" w:type="dxa"/>
            <w:vAlign w:val="bottom"/>
          </w:tcPr>
          <w:p w14:paraId="446D0BE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3" w:type="dxa"/>
            <w:vAlign w:val="bottom"/>
          </w:tcPr>
          <w:p w14:paraId="266E72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763C28B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7CF3EC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34CF23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0986291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7AE2BE0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2E311A9B" w14:textId="77777777" w:rsidTr="00D66D8D">
        <w:tc>
          <w:tcPr>
            <w:tcW w:w="1233" w:type="dxa"/>
            <w:vAlign w:val="bottom"/>
          </w:tcPr>
          <w:p w14:paraId="2714554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3" w:type="dxa"/>
            <w:vAlign w:val="bottom"/>
          </w:tcPr>
          <w:p w14:paraId="521799C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6E73F24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7121D5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3A00A03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4510706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2B5A96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3D5C0B98" w14:textId="77777777" w:rsidTr="00D66D8D">
        <w:tc>
          <w:tcPr>
            <w:tcW w:w="1233" w:type="dxa"/>
            <w:vAlign w:val="bottom"/>
          </w:tcPr>
          <w:p w14:paraId="2CD670A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3" w:type="dxa"/>
            <w:vAlign w:val="bottom"/>
          </w:tcPr>
          <w:p w14:paraId="39AC369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EB7381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75EFA02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4DFAAD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13A90C0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573F95A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F4622" w14:paraId="6C0652B5" w14:textId="77777777" w:rsidTr="00D66D8D">
        <w:tc>
          <w:tcPr>
            <w:tcW w:w="1233" w:type="dxa"/>
            <w:vAlign w:val="bottom"/>
          </w:tcPr>
          <w:p w14:paraId="0F35925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33" w:type="dxa"/>
            <w:vAlign w:val="bottom"/>
          </w:tcPr>
          <w:p w14:paraId="153C28C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FF599A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4C14BEC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52E80F6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BA4530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5A117D7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F4622" w14:paraId="3B3DB06A" w14:textId="77777777" w:rsidTr="00D66D8D">
        <w:tc>
          <w:tcPr>
            <w:tcW w:w="1233" w:type="dxa"/>
            <w:vAlign w:val="bottom"/>
          </w:tcPr>
          <w:p w14:paraId="499FD0D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33" w:type="dxa"/>
            <w:vAlign w:val="bottom"/>
          </w:tcPr>
          <w:p w14:paraId="131C390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CC38DD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3526417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17AA0E1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1EBEB2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2A97D6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4557D196" w14:textId="77777777" w:rsidTr="00D66D8D">
        <w:tc>
          <w:tcPr>
            <w:tcW w:w="1233" w:type="dxa"/>
            <w:vAlign w:val="bottom"/>
          </w:tcPr>
          <w:p w14:paraId="48A5A8F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33" w:type="dxa"/>
            <w:vAlign w:val="bottom"/>
          </w:tcPr>
          <w:p w14:paraId="165060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249F6EF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137104A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1CC250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3FB462E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0642A24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7F4622" w14:paraId="5D89B749" w14:textId="77777777" w:rsidTr="00D66D8D">
        <w:tc>
          <w:tcPr>
            <w:tcW w:w="1233" w:type="dxa"/>
            <w:vAlign w:val="bottom"/>
          </w:tcPr>
          <w:p w14:paraId="55103AE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1233" w:type="dxa"/>
            <w:vAlign w:val="bottom"/>
          </w:tcPr>
          <w:p w14:paraId="6AAFF6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7B97070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6BF4F8D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FFA7E8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7D4228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03E9FE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17D2C5F" w14:textId="77777777" w:rsidTr="00D66D8D">
        <w:tc>
          <w:tcPr>
            <w:tcW w:w="1233" w:type="dxa"/>
            <w:vAlign w:val="bottom"/>
          </w:tcPr>
          <w:p w14:paraId="07495F3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3" w:type="dxa"/>
            <w:vAlign w:val="bottom"/>
          </w:tcPr>
          <w:p w14:paraId="24D65F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F19A26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5778C5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650311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D78E5E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2218839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4622" w14:paraId="1AB2A566" w14:textId="77777777" w:rsidTr="00D66D8D">
        <w:tc>
          <w:tcPr>
            <w:tcW w:w="1233" w:type="dxa"/>
            <w:vAlign w:val="bottom"/>
          </w:tcPr>
          <w:p w14:paraId="5A1BFD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33" w:type="dxa"/>
            <w:vAlign w:val="bottom"/>
          </w:tcPr>
          <w:p w14:paraId="7ED11CB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7472C4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34" w:type="dxa"/>
            <w:vAlign w:val="bottom"/>
          </w:tcPr>
          <w:p w14:paraId="4079DE6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E55197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1BF999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E7507A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65635CA5" w14:textId="77777777" w:rsidTr="00D66D8D">
        <w:tc>
          <w:tcPr>
            <w:tcW w:w="1233" w:type="dxa"/>
            <w:vAlign w:val="bottom"/>
          </w:tcPr>
          <w:p w14:paraId="528001E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33" w:type="dxa"/>
            <w:vAlign w:val="bottom"/>
          </w:tcPr>
          <w:p w14:paraId="13D628E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9EBF6E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0C6C566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333BC71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1751D27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3903E48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714011F6" w14:textId="77777777" w:rsidTr="00D66D8D">
        <w:tc>
          <w:tcPr>
            <w:tcW w:w="1233" w:type="dxa"/>
            <w:vAlign w:val="bottom"/>
          </w:tcPr>
          <w:p w14:paraId="2FE60FF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3" w:type="dxa"/>
            <w:vAlign w:val="bottom"/>
          </w:tcPr>
          <w:p w14:paraId="27FF516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08E261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34" w:type="dxa"/>
            <w:vAlign w:val="bottom"/>
          </w:tcPr>
          <w:p w14:paraId="6FBB26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9B950A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5559150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58884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F4622" w14:paraId="002E3AC5" w14:textId="77777777" w:rsidTr="00D66D8D">
        <w:tc>
          <w:tcPr>
            <w:tcW w:w="1233" w:type="dxa"/>
            <w:vAlign w:val="bottom"/>
          </w:tcPr>
          <w:p w14:paraId="41FDFFA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33" w:type="dxa"/>
            <w:vAlign w:val="bottom"/>
          </w:tcPr>
          <w:p w14:paraId="4844A7A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0CE11F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337C2CB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3DCD2A3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02D9A5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72A35CD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5B78B073" w14:textId="77777777" w:rsidTr="00D66D8D">
        <w:tc>
          <w:tcPr>
            <w:tcW w:w="1233" w:type="dxa"/>
            <w:vAlign w:val="bottom"/>
          </w:tcPr>
          <w:p w14:paraId="08914FB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3" w:type="dxa"/>
            <w:vAlign w:val="bottom"/>
          </w:tcPr>
          <w:p w14:paraId="49AAEEA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D924B1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3058428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4FDB26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53B0EB9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454AA3B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F4622" w14:paraId="637BDAB3" w14:textId="77777777" w:rsidTr="00D66D8D">
        <w:tc>
          <w:tcPr>
            <w:tcW w:w="1233" w:type="dxa"/>
            <w:vAlign w:val="bottom"/>
          </w:tcPr>
          <w:p w14:paraId="401612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33" w:type="dxa"/>
            <w:vAlign w:val="bottom"/>
          </w:tcPr>
          <w:p w14:paraId="29CAFA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6AE8ED5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04E60A2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8207B9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1315E1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DF462B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4B82B528" w14:textId="77777777" w:rsidTr="00D66D8D">
        <w:tc>
          <w:tcPr>
            <w:tcW w:w="1233" w:type="dxa"/>
            <w:vAlign w:val="bottom"/>
          </w:tcPr>
          <w:p w14:paraId="2181E52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33" w:type="dxa"/>
            <w:vAlign w:val="bottom"/>
          </w:tcPr>
          <w:p w14:paraId="0F41317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53132DF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1D856F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38D3EF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5CB444A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0ABB38E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7F4622" w14:paraId="4B06F904" w14:textId="77777777" w:rsidTr="00D66D8D">
        <w:tc>
          <w:tcPr>
            <w:tcW w:w="1233" w:type="dxa"/>
            <w:vAlign w:val="bottom"/>
          </w:tcPr>
          <w:p w14:paraId="706CA50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33" w:type="dxa"/>
            <w:vAlign w:val="bottom"/>
          </w:tcPr>
          <w:p w14:paraId="13050F0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41DA28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3FF211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4A2CF9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5031B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534CF9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76F23CDD" w14:textId="77777777" w:rsidTr="00D66D8D">
        <w:tc>
          <w:tcPr>
            <w:tcW w:w="1233" w:type="dxa"/>
            <w:vAlign w:val="bottom"/>
          </w:tcPr>
          <w:p w14:paraId="658BE9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33" w:type="dxa"/>
            <w:vAlign w:val="bottom"/>
          </w:tcPr>
          <w:p w14:paraId="439A941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C2F68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61C3418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AB5A30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453CD66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49F92AF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5FAD8A59" w14:textId="77777777" w:rsidTr="00D66D8D">
        <w:tc>
          <w:tcPr>
            <w:tcW w:w="1233" w:type="dxa"/>
            <w:vAlign w:val="bottom"/>
          </w:tcPr>
          <w:p w14:paraId="4615E32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3" w:type="dxa"/>
            <w:vAlign w:val="bottom"/>
          </w:tcPr>
          <w:p w14:paraId="50B7DBD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3879489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1FE32E1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96AE7C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454B114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6BE2323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03E0F2B9" w14:textId="77777777" w:rsidTr="00D66D8D">
        <w:tc>
          <w:tcPr>
            <w:tcW w:w="1233" w:type="dxa"/>
            <w:vAlign w:val="bottom"/>
          </w:tcPr>
          <w:p w14:paraId="1FA169D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233" w:type="dxa"/>
            <w:vAlign w:val="bottom"/>
          </w:tcPr>
          <w:p w14:paraId="0E668AC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0EE742E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58FD368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521F13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022FEE2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03D0FF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1325CE20" w14:textId="77777777" w:rsidTr="00D66D8D">
        <w:tc>
          <w:tcPr>
            <w:tcW w:w="1233" w:type="dxa"/>
            <w:vAlign w:val="bottom"/>
          </w:tcPr>
          <w:p w14:paraId="67CC51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33" w:type="dxa"/>
            <w:vAlign w:val="bottom"/>
          </w:tcPr>
          <w:p w14:paraId="245416B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8F7D00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65F4982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37EC4F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6156668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4AA766F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24CC54B3" w14:textId="77777777" w:rsidTr="00D66D8D">
        <w:tc>
          <w:tcPr>
            <w:tcW w:w="1233" w:type="dxa"/>
            <w:vAlign w:val="bottom"/>
          </w:tcPr>
          <w:p w14:paraId="2C61648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233" w:type="dxa"/>
            <w:vAlign w:val="bottom"/>
          </w:tcPr>
          <w:p w14:paraId="2F5ABD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4723C5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4266BEE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AB58CE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1ECACC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0FAE179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3681DCB1" w14:textId="77777777" w:rsidTr="00D66D8D">
        <w:tc>
          <w:tcPr>
            <w:tcW w:w="1233" w:type="dxa"/>
            <w:vAlign w:val="bottom"/>
          </w:tcPr>
          <w:p w14:paraId="4DDA242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33" w:type="dxa"/>
            <w:vAlign w:val="bottom"/>
          </w:tcPr>
          <w:p w14:paraId="44A8DC4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D187FC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4FEA5D7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6D10813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D39CC6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1D6493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5E5FA4A8" w14:textId="77777777" w:rsidTr="00D66D8D">
        <w:tc>
          <w:tcPr>
            <w:tcW w:w="1233" w:type="dxa"/>
            <w:vAlign w:val="bottom"/>
          </w:tcPr>
          <w:p w14:paraId="2EFC366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33" w:type="dxa"/>
            <w:vAlign w:val="bottom"/>
          </w:tcPr>
          <w:p w14:paraId="1CC0384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14:paraId="153AF4D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11CFFD8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733CFB1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0579177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11860AF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7F1F852B" w14:textId="77777777" w:rsidTr="00D66D8D">
        <w:tc>
          <w:tcPr>
            <w:tcW w:w="1233" w:type="dxa"/>
            <w:vAlign w:val="bottom"/>
          </w:tcPr>
          <w:p w14:paraId="163CB5B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33" w:type="dxa"/>
            <w:vAlign w:val="bottom"/>
          </w:tcPr>
          <w:p w14:paraId="3213406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2799DDD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54DFA28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26BA5D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16C6A9F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5E730F5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F4622" w14:paraId="7BE733D7" w14:textId="77777777" w:rsidTr="00D66D8D">
        <w:tc>
          <w:tcPr>
            <w:tcW w:w="1233" w:type="dxa"/>
            <w:vAlign w:val="bottom"/>
          </w:tcPr>
          <w:p w14:paraId="7744AE4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33" w:type="dxa"/>
            <w:vAlign w:val="bottom"/>
          </w:tcPr>
          <w:p w14:paraId="20DF4D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31B9D57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413E53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F2678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51FAD18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1E45EEC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6B7B0A69" w14:textId="77777777" w:rsidTr="00D66D8D">
        <w:tc>
          <w:tcPr>
            <w:tcW w:w="1233" w:type="dxa"/>
            <w:vAlign w:val="bottom"/>
          </w:tcPr>
          <w:p w14:paraId="6FBCCB9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33" w:type="dxa"/>
            <w:vAlign w:val="bottom"/>
          </w:tcPr>
          <w:p w14:paraId="38DB763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5653CAE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679C5B2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461F9C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34" w:type="dxa"/>
            <w:vAlign w:val="bottom"/>
          </w:tcPr>
          <w:p w14:paraId="6DB9195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710F1A9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4CD05802" w14:textId="77777777" w:rsidTr="00D66D8D">
        <w:tc>
          <w:tcPr>
            <w:tcW w:w="1233" w:type="dxa"/>
            <w:vAlign w:val="bottom"/>
          </w:tcPr>
          <w:p w14:paraId="6A4B40F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33" w:type="dxa"/>
            <w:vAlign w:val="bottom"/>
          </w:tcPr>
          <w:p w14:paraId="640880C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3541107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1C2235B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6774ABE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01F40D7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0AB495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F4622" w14:paraId="5434C812" w14:textId="77777777" w:rsidTr="00D66D8D">
        <w:tc>
          <w:tcPr>
            <w:tcW w:w="1233" w:type="dxa"/>
            <w:vAlign w:val="bottom"/>
          </w:tcPr>
          <w:p w14:paraId="6FCD159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3" w:type="dxa"/>
            <w:vAlign w:val="bottom"/>
          </w:tcPr>
          <w:p w14:paraId="29C125D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71D615C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34" w:type="dxa"/>
            <w:vAlign w:val="bottom"/>
          </w:tcPr>
          <w:p w14:paraId="3D0F521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FCDC0B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367A77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1A91534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C0594AE" w14:textId="77777777" w:rsidTr="00D66D8D">
        <w:tc>
          <w:tcPr>
            <w:tcW w:w="1233" w:type="dxa"/>
            <w:vAlign w:val="bottom"/>
          </w:tcPr>
          <w:p w14:paraId="07EC4F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33" w:type="dxa"/>
            <w:vAlign w:val="bottom"/>
          </w:tcPr>
          <w:p w14:paraId="0FAD10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7D5932A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61F9D27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80CF5B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234" w:type="dxa"/>
            <w:vAlign w:val="bottom"/>
          </w:tcPr>
          <w:p w14:paraId="343BC5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1234" w:type="dxa"/>
            <w:vAlign w:val="bottom"/>
          </w:tcPr>
          <w:p w14:paraId="74062D5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</w:tr>
      <w:tr w:rsidR="007F4622" w14:paraId="2EE7A898" w14:textId="77777777" w:rsidTr="00D66D8D">
        <w:tc>
          <w:tcPr>
            <w:tcW w:w="1233" w:type="dxa"/>
            <w:vAlign w:val="bottom"/>
          </w:tcPr>
          <w:p w14:paraId="6D25B4A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233" w:type="dxa"/>
            <w:vAlign w:val="bottom"/>
          </w:tcPr>
          <w:p w14:paraId="5A900B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630A03F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1247A25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12B4AC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54E195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6D4298A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7F4622" w14:paraId="4BD33C9F" w14:textId="77777777" w:rsidTr="00D66D8D">
        <w:tc>
          <w:tcPr>
            <w:tcW w:w="1233" w:type="dxa"/>
            <w:vAlign w:val="bottom"/>
          </w:tcPr>
          <w:p w14:paraId="083BAC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33" w:type="dxa"/>
            <w:vAlign w:val="bottom"/>
          </w:tcPr>
          <w:p w14:paraId="744FF06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39C78FD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37E609E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F16410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63CA65A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6AB11B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4622" w14:paraId="29E64DC3" w14:textId="77777777" w:rsidTr="00D66D8D">
        <w:tc>
          <w:tcPr>
            <w:tcW w:w="1233" w:type="dxa"/>
            <w:vAlign w:val="bottom"/>
          </w:tcPr>
          <w:p w14:paraId="01C980D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233" w:type="dxa"/>
            <w:vAlign w:val="bottom"/>
          </w:tcPr>
          <w:p w14:paraId="2A61AE1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005FD8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77F5664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C619E8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680B056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09DACC8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4B8E542F" w14:textId="77777777" w:rsidTr="00D66D8D">
        <w:tc>
          <w:tcPr>
            <w:tcW w:w="1233" w:type="dxa"/>
            <w:vAlign w:val="bottom"/>
          </w:tcPr>
          <w:p w14:paraId="0341F41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33" w:type="dxa"/>
            <w:vAlign w:val="bottom"/>
          </w:tcPr>
          <w:p w14:paraId="143D6CA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137CE2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391ACD2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43C50D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34" w:type="dxa"/>
            <w:vAlign w:val="bottom"/>
          </w:tcPr>
          <w:p w14:paraId="28F535F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234" w:type="dxa"/>
            <w:vAlign w:val="bottom"/>
          </w:tcPr>
          <w:p w14:paraId="622549D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</w:tr>
      <w:tr w:rsidR="007F4622" w14:paraId="48CF3C53" w14:textId="77777777" w:rsidTr="00D66D8D">
        <w:tc>
          <w:tcPr>
            <w:tcW w:w="1233" w:type="dxa"/>
            <w:vAlign w:val="bottom"/>
          </w:tcPr>
          <w:p w14:paraId="2E4066D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233" w:type="dxa"/>
            <w:vAlign w:val="bottom"/>
          </w:tcPr>
          <w:p w14:paraId="77B52E4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7CBE19A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23EB529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5CB6D5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234" w:type="dxa"/>
            <w:vAlign w:val="bottom"/>
          </w:tcPr>
          <w:p w14:paraId="382EE60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1234" w:type="dxa"/>
            <w:vAlign w:val="bottom"/>
          </w:tcPr>
          <w:p w14:paraId="7A3B1CD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</w:tr>
      <w:tr w:rsidR="007F4622" w14:paraId="414686D6" w14:textId="77777777" w:rsidTr="00D66D8D">
        <w:tc>
          <w:tcPr>
            <w:tcW w:w="1233" w:type="dxa"/>
            <w:vAlign w:val="bottom"/>
          </w:tcPr>
          <w:p w14:paraId="514A27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33" w:type="dxa"/>
            <w:vAlign w:val="bottom"/>
          </w:tcPr>
          <w:p w14:paraId="24E0E46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62A7F58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34" w:type="dxa"/>
            <w:vAlign w:val="bottom"/>
          </w:tcPr>
          <w:p w14:paraId="6082096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7B0002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.0</w:t>
            </w:r>
          </w:p>
        </w:tc>
        <w:tc>
          <w:tcPr>
            <w:tcW w:w="1234" w:type="dxa"/>
            <w:vAlign w:val="bottom"/>
          </w:tcPr>
          <w:p w14:paraId="3602871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.0</w:t>
            </w:r>
          </w:p>
        </w:tc>
        <w:tc>
          <w:tcPr>
            <w:tcW w:w="1234" w:type="dxa"/>
            <w:vAlign w:val="bottom"/>
          </w:tcPr>
          <w:p w14:paraId="1A04B2A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.0</w:t>
            </w:r>
          </w:p>
        </w:tc>
      </w:tr>
      <w:tr w:rsidR="007F4622" w14:paraId="42506B75" w14:textId="77777777" w:rsidTr="00D66D8D">
        <w:tc>
          <w:tcPr>
            <w:tcW w:w="1233" w:type="dxa"/>
            <w:vAlign w:val="bottom"/>
          </w:tcPr>
          <w:p w14:paraId="49AF953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233" w:type="dxa"/>
            <w:vAlign w:val="bottom"/>
          </w:tcPr>
          <w:p w14:paraId="6FFD02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584E26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491C77D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42DB8C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234" w:type="dxa"/>
            <w:vAlign w:val="bottom"/>
          </w:tcPr>
          <w:p w14:paraId="4917D14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234" w:type="dxa"/>
            <w:vAlign w:val="bottom"/>
          </w:tcPr>
          <w:p w14:paraId="31C3DF0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7F4622" w14:paraId="463F8C16" w14:textId="77777777" w:rsidTr="00D66D8D">
        <w:tc>
          <w:tcPr>
            <w:tcW w:w="1233" w:type="dxa"/>
            <w:vAlign w:val="bottom"/>
          </w:tcPr>
          <w:p w14:paraId="223745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33" w:type="dxa"/>
            <w:vAlign w:val="bottom"/>
          </w:tcPr>
          <w:p w14:paraId="3D7C370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61573A8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6A6CBE4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8CCB24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0FE17EF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4" w:type="dxa"/>
            <w:vAlign w:val="bottom"/>
          </w:tcPr>
          <w:p w14:paraId="58D032F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78FA385A" w14:textId="77777777" w:rsidTr="00D66D8D">
        <w:tc>
          <w:tcPr>
            <w:tcW w:w="1233" w:type="dxa"/>
            <w:vAlign w:val="bottom"/>
          </w:tcPr>
          <w:p w14:paraId="0EEE12D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3" w:type="dxa"/>
            <w:vAlign w:val="bottom"/>
          </w:tcPr>
          <w:p w14:paraId="5E559CB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4" w:type="dxa"/>
            <w:vAlign w:val="bottom"/>
          </w:tcPr>
          <w:p w14:paraId="1569234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7D7BCAC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11F79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7F7F671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55A368D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45978F31" w14:textId="77777777" w:rsidTr="00D66D8D">
        <w:tc>
          <w:tcPr>
            <w:tcW w:w="1233" w:type="dxa"/>
            <w:vAlign w:val="bottom"/>
          </w:tcPr>
          <w:p w14:paraId="3250C7A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233" w:type="dxa"/>
            <w:vAlign w:val="bottom"/>
          </w:tcPr>
          <w:p w14:paraId="6007844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1B6A0C8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4E7073F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4B1E609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76B623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1DA45D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74BE8B7A" w14:textId="77777777" w:rsidTr="00D66D8D">
        <w:tc>
          <w:tcPr>
            <w:tcW w:w="1233" w:type="dxa"/>
            <w:vAlign w:val="bottom"/>
          </w:tcPr>
          <w:p w14:paraId="625D30B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233" w:type="dxa"/>
            <w:vAlign w:val="bottom"/>
          </w:tcPr>
          <w:p w14:paraId="2C22446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39A7FE0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7CC9837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59C4A6F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684764C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15F1B52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F4622" w14:paraId="0BE00D65" w14:textId="77777777" w:rsidTr="00D66D8D">
        <w:tc>
          <w:tcPr>
            <w:tcW w:w="1233" w:type="dxa"/>
            <w:vAlign w:val="bottom"/>
          </w:tcPr>
          <w:p w14:paraId="4CF9B50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233" w:type="dxa"/>
            <w:vAlign w:val="bottom"/>
          </w:tcPr>
          <w:p w14:paraId="22A2314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4349F81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07BF6F2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561750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5789862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51ECFE2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7F4622" w14:paraId="4FE7D572" w14:textId="77777777" w:rsidTr="00D66D8D">
        <w:tc>
          <w:tcPr>
            <w:tcW w:w="1233" w:type="dxa"/>
            <w:vAlign w:val="bottom"/>
          </w:tcPr>
          <w:p w14:paraId="2D6E97A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33" w:type="dxa"/>
            <w:vAlign w:val="bottom"/>
          </w:tcPr>
          <w:p w14:paraId="06BC07A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767F724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125006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23108E9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D3A7C1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7B82EC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2404726" w14:textId="77777777" w:rsidTr="00D66D8D">
        <w:tc>
          <w:tcPr>
            <w:tcW w:w="1233" w:type="dxa"/>
            <w:vAlign w:val="bottom"/>
          </w:tcPr>
          <w:p w14:paraId="0BF45CF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3" w:type="dxa"/>
            <w:vAlign w:val="bottom"/>
          </w:tcPr>
          <w:p w14:paraId="38A049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7828DE5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52E5D75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5682FFA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7A962B0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6DFD1CA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18924EDE" w14:textId="77777777" w:rsidTr="00D66D8D">
        <w:tc>
          <w:tcPr>
            <w:tcW w:w="1233" w:type="dxa"/>
            <w:vAlign w:val="bottom"/>
          </w:tcPr>
          <w:p w14:paraId="16F63D9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233" w:type="dxa"/>
            <w:vAlign w:val="bottom"/>
          </w:tcPr>
          <w:p w14:paraId="7FA6B4C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39733DF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151C312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597510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90C76E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7E3A2B0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7F4622" w14:paraId="4EFBDD29" w14:textId="77777777" w:rsidTr="00D66D8D">
        <w:tc>
          <w:tcPr>
            <w:tcW w:w="1233" w:type="dxa"/>
            <w:vAlign w:val="bottom"/>
          </w:tcPr>
          <w:p w14:paraId="3FE8568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233" w:type="dxa"/>
            <w:vAlign w:val="bottom"/>
          </w:tcPr>
          <w:p w14:paraId="4F4BE4D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2D95D7C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6882D8E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EC9302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07490E2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18B0BAD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17AA99FC" w14:textId="77777777" w:rsidTr="00D66D8D">
        <w:tc>
          <w:tcPr>
            <w:tcW w:w="1233" w:type="dxa"/>
            <w:vAlign w:val="bottom"/>
          </w:tcPr>
          <w:p w14:paraId="2F6043B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33" w:type="dxa"/>
            <w:vAlign w:val="bottom"/>
          </w:tcPr>
          <w:p w14:paraId="1B118F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0BCC556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38F4975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1A5E154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662511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4CE414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285FF183" w14:textId="77777777" w:rsidTr="00D66D8D">
        <w:tc>
          <w:tcPr>
            <w:tcW w:w="1233" w:type="dxa"/>
            <w:vAlign w:val="bottom"/>
          </w:tcPr>
          <w:p w14:paraId="06E2089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233" w:type="dxa"/>
            <w:vAlign w:val="bottom"/>
          </w:tcPr>
          <w:p w14:paraId="286FD9C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603649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B37BE6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148FD6A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D2978D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6B0E8DB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6B20B7CE" w14:textId="77777777" w:rsidTr="00D66D8D">
        <w:tc>
          <w:tcPr>
            <w:tcW w:w="1233" w:type="dxa"/>
            <w:vAlign w:val="bottom"/>
          </w:tcPr>
          <w:p w14:paraId="03C0F97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3" w:type="dxa"/>
            <w:vAlign w:val="bottom"/>
          </w:tcPr>
          <w:p w14:paraId="1D2E4F8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14ACA71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34" w:type="dxa"/>
            <w:vAlign w:val="bottom"/>
          </w:tcPr>
          <w:p w14:paraId="3E93AD3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426830B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4" w:type="dxa"/>
            <w:vAlign w:val="bottom"/>
          </w:tcPr>
          <w:p w14:paraId="3221458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1234" w:type="dxa"/>
            <w:vAlign w:val="bottom"/>
          </w:tcPr>
          <w:p w14:paraId="41761C1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</w:tr>
      <w:tr w:rsidR="007F4622" w14:paraId="516D6661" w14:textId="77777777" w:rsidTr="00D66D8D">
        <w:tc>
          <w:tcPr>
            <w:tcW w:w="1233" w:type="dxa"/>
            <w:vAlign w:val="bottom"/>
          </w:tcPr>
          <w:p w14:paraId="61385A0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33" w:type="dxa"/>
            <w:vAlign w:val="bottom"/>
          </w:tcPr>
          <w:p w14:paraId="49E3036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2505809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5F2337A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651C271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04137FA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7B1436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7F4622" w14:paraId="447DFEDE" w14:textId="77777777" w:rsidTr="00D66D8D">
        <w:tc>
          <w:tcPr>
            <w:tcW w:w="1233" w:type="dxa"/>
            <w:vAlign w:val="bottom"/>
          </w:tcPr>
          <w:p w14:paraId="6CFD81B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233" w:type="dxa"/>
            <w:vAlign w:val="bottom"/>
          </w:tcPr>
          <w:p w14:paraId="5466013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849ED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77219E0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5FB76FF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1B4E59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27D8D5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130E591F" w14:textId="77777777" w:rsidTr="00D66D8D">
        <w:tc>
          <w:tcPr>
            <w:tcW w:w="1233" w:type="dxa"/>
            <w:vAlign w:val="bottom"/>
          </w:tcPr>
          <w:p w14:paraId="30A7595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233" w:type="dxa"/>
            <w:vAlign w:val="bottom"/>
          </w:tcPr>
          <w:p w14:paraId="1F1A94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59BA1A4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34" w:type="dxa"/>
            <w:vAlign w:val="bottom"/>
          </w:tcPr>
          <w:p w14:paraId="53902B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5CEE49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3C90D7A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1BAE917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F4622" w14:paraId="2A869673" w14:textId="77777777" w:rsidTr="00D66D8D">
        <w:tc>
          <w:tcPr>
            <w:tcW w:w="1233" w:type="dxa"/>
            <w:vAlign w:val="bottom"/>
          </w:tcPr>
          <w:p w14:paraId="287DAF2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233" w:type="dxa"/>
            <w:vAlign w:val="bottom"/>
          </w:tcPr>
          <w:p w14:paraId="78B59AD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A035B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1DCE3C2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BE62D0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185990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3EFDD2A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F4622" w14:paraId="345ABFE0" w14:textId="77777777" w:rsidTr="00D66D8D">
        <w:tc>
          <w:tcPr>
            <w:tcW w:w="1233" w:type="dxa"/>
            <w:vAlign w:val="bottom"/>
          </w:tcPr>
          <w:p w14:paraId="08468E7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5</w:t>
            </w:r>
          </w:p>
        </w:tc>
        <w:tc>
          <w:tcPr>
            <w:tcW w:w="1233" w:type="dxa"/>
            <w:vAlign w:val="bottom"/>
          </w:tcPr>
          <w:p w14:paraId="15D38EF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70218F7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34" w:type="dxa"/>
            <w:vAlign w:val="bottom"/>
          </w:tcPr>
          <w:p w14:paraId="5289EFB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0BD584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4AF17D9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2D6C71E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7F4622" w14:paraId="7D61E828" w14:textId="77777777" w:rsidTr="00D66D8D">
        <w:tc>
          <w:tcPr>
            <w:tcW w:w="1233" w:type="dxa"/>
            <w:vAlign w:val="bottom"/>
          </w:tcPr>
          <w:p w14:paraId="187FD21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233" w:type="dxa"/>
            <w:vAlign w:val="bottom"/>
          </w:tcPr>
          <w:p w14:paraId="7AAC5E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41C2935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609C85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FB269A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2A8C42F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34" w:type="dxa"/>
            <w:vAlign w:val="bottom"/>
          </w:tcPr>
          <w:p w14:paraId="61F133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1D9ED4F0" w14:textId="77777777" w:rsidTr="00D66D8D">
        <w:tc>
          <w:tcPr>
            <w:tcW w:w="1233" w:type="dxa"/>
            <w:vAlign w:val="bottom"/>
          </w:tcPr>
          <w:p w14:paraId="301437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233" w:type="dxa"/>
            <w:vAlign w:val="bottom"/>
          </w:tcPr>
          <w:p w14:paraId="129A46B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43968CE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01A75D6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CB6B46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583281B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24A65F3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24AFA26E" w14:textId="77777777" w:rsidTr="00D66D8D">
        <w:tc>
          <w:tcPr>
            <w:tcW w:w="1233" w:type="dxa"/>
            <w:vAlign w:val="bottom"/>
          </w:tcPr>
          <w:p w14:paraId="715BB18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233" w:type="dxa"/>
            <w:vAlign w:val="bottom"/>
          </w:tcPr>
          <w:p w14:paraId="65B5BC8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080DEA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18DE5CA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594458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443B6ED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3717BCB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0FCFADAA" w14:textId="77777777" w:rsidTr="00D66D8D">
        <w:tc>
          <w:tcPr>
            <w:tcW w:w="1233" w:type="dxa"/>
            <w:vAlign w:val="bottom"/>
          </w:tcPr>
          <w:p w14:paraId="00F729A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233" w:type="dxa"/>
            <w:vAlign w:val="bottom"/>
          </w:tcPr>
          <w:p w14:paraId="2505E7C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E9882C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34" w:type="dxa"/>
            <w:vAlign w:val="bottom"/>
          </w:tcPr>
          <w:p w14:paraId="6BDEAD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8B20FF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21C41B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110E28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5F76C27B" w14:textId="77777777" w:rsidTr="00D66D8D">
        <w:tc>
          <w:tcPr>
            <w:tcW w:w="1233" w:type="dxa"/>
            <w:vAlign w:val="bottom"/>
          </w:tcPr>
          <w:p w14:paraId="2D460AF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3" w:type="dxa"/>
            <w:vAlign w:val="bottom"/>
          </w:tcPr>
          <w:p w14:paraId="731F155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0A81CD1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30A5F78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A1689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7DB641A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5401AD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42CDAF72" w14:textId="77777777" w:rsidTr="00D66D8D">
        <w:tc>
          <w:tcPr>
            <w:tcW w:w="1233" w:type="dxa"/>
            <w:vAlign w:val="bottom"/>
          </w:tcPr>
          <w:p w14:paraId="6A0FDD6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233" w:type="dxa"/>
            <w:vAlign w:val="bottom"/>
          </w:tcPr>
          <w:p w14:paraId="7DAE51E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2389B4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74EB310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DC40D9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6549469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47271E9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6C1031F6" w14:textId="77777777" w:rsidTr="00D66D8D">
        <w:tc>
          <w:tcPr>
            <w:tcW w:w="1233" w:type="dxa"/>
            <w:vAlign w:val="bottom"/>
          </w:tcPr>
          <w:p w14:paraId="67D0766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233" w:type="dxa"/>
            <w:vAlign w:val="bottom"/>
          </w:tcPr>
          <w:p w14:paraId="435B9DB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2CBE74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217C0E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F51E07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234" w:type="dxa"/>
            <w:vAlign w:val="bottom"/>
          </w:tcPr>
          <w:p w14:paraId="731CFBF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234" w:type="dxa"/>
            <w:vAlign w:val="bottom"/>
          </w:tcPr>
          <w:p w14:paraId="39FAF83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7F4622" w14:paraId="6D8006DA" w14:textId="77777777" w:rsidTr="00D66D8D">
        <w:tc>
          <w:tcPr>
            <w:tcW w:w="1233" w:type="dxa"/>
            <w:vAlign w:val="bottom"/>
          </w:tcPr>
          <w:p w14:paraId="4459931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233" w:type="dxa"/>
            <w:vAlign w:val="bottom"/>
          </w:tcPr>
          <w:p w14:paraId="3B6DBD5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7C058B7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4" w:type="dxa"/>
            <w:vAlign w:val="bottom"/>
          </w:tcPr>
          <w:p w14:paraId="7BC464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385A9BE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071AD72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2BBC2FB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F4622" w14:paraId="18999514" w14:textId="77777777" w:rsidTr="00D66D8D">
        <w:tc>
          <w:tcPr>
            <w:tcW w:w="1233" w:type="dxa"/>
            <w:vAlign w:val="bottom"/>
          </w:tcPr>
          <w:p w14:paraId="6393C4F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233" w:type="dxa"/>
            <w:vAlign w:val="bottom"/>
          </w:tcPr>
          <w:p w14:paraId="36F733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44735F8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1925770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D53C9A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226B75B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F8FBED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1AC15FF" w14:textId="77777777" w:rsidTr="00D66D8D">
        <w:tc>
          <w:tcPr>
            <w:tcW w:w="1233" w:type="dxa"/>
            <w:vAlign w:val="bottom"/>
          </w:tcPr>
          <w:p w14:paraId="56F8D89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233" w:type="dxa"/>
            <w:vAlign w:val="bottom"/>
          </w:tcPr>
          <w:p w14:paraId="239AC9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0428F5F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32702B7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4414DC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285280D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024DFD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07B6CF73" w14:textId="77777777" w:rsidTr="00D66D8D">
        <w:tc>
          <w:tcPr>
            <w:tcW w:w="1233" w:type="dxa"/>
            <w:vAlign w:val="bottom"/>
          </w:tcPr>
          <w:p w14:paraId="61D497C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233" w:type="dxa"/>
            <w:vAlign w:val="bottom"/>
          </w:tcPr>
          <w:p w14:paraId="33CF81B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3AB0FE5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3319F87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65CE0A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3423BCE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A12363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1794C5B" w14:textId="77777777" w:rsidTr="00D66D8D">
        <w:tc>
          <w:tcPr>
            <w:tcW w:w="1233" w:type="dxa"/>
            <w:vAlign w:val="bottom"/>
          </w:tcPr>
          <w:p w14:paraId="0B411EB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233" w:type="dxa"/>
            <w:vAlign w:val="bottom"/>
          </w:tcPr>
          <w:p w14:paraId="5C44CF5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56D3FE0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34" w:type="dxa"/>
            <w:vAlign w:val="bottom"/>
          </w:tcPr>
          <w:p w14:paraId="1DC5F5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E61E26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1C381E9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FF9E95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7136BA21" w14:textId="77777777" w:rsidTr="00D66D8D">
        <w:tc>
          <w:tcPr>
            <w:tcW w:w="1233" w:type="dxa"/>
            <w:vAlign w:val="bottom"/>
          </w:tcPr>
          <w:p w14:paraId="4572F6C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233" w:type="dxa"/>
            <w:vAlign w:val="bottom"/>
          </w:tcPr>
          <w:p w14:paraId="66731C1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908B33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34" w:type="dxa"/>
            <w:vAlign w:val="bottom"/>
          </w:tcPr>
          <w:p w14:paraId="0DCFDB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A31639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3C5FF8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6DE7D08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4622" w14:paraId="5EAE1B2A" w14:textId="77777777" w:rsidTr="00D66D8D">
        <w:tc>
          <w:tcPr>
            <w:tcW w:w="1233" w:type="dxa"/>
            <w:vAlign w:val="bottom"/>
          </w:tcPr>
          <w:p w14:paraId="5B8F791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233" w:type="dxa"/>
            <w:vAlign w:val="bottom"/>
          </w:tcPr>
          <w:p w14:paraId="2A25B0B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02F82C6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05CC247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39EBF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7C1D929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158D096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63F5F63F" w14:textId="77777777" w:rsidTr="00D66D8D">
        <w:tc>
          <w:tcPr>
            <w:tcW w:w="1233" w:type="dxa"/>
            <w:vAlign w:val="bottom"/>
          </w:tcPr>
          <w:p w14:paraId="585512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3" w:type="dxa"/>
            <w:vAlign w:val="bottom"/>
          </w:tcPr>
          <w:p w14:paraId="52ABA0A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1D3E5B7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7C46C9C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2B8AFD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423D9F9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51206C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7F4622" w14:paraId="19603595" w14:textId="77777777" w:rsidTr="00D66D8D">
        <w:tc>
          <w:tcPr>
            <w:tcW w:w="1233" w:type="dxa"/>
            <w:vAlign w:val="bottom"/>
          </w:tcPr>
          <w:p w14:paraId="6DF4C11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233" w:type="dxa"/>
            <w:vAlign w:val="bottom"/>
          </w:tcPr>
          <w:p w14:paraId="619FEF3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4FA8C77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18F8890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1ACB95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2A5001F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5A696BF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192B3FBE" w14:textId="77777777" w:rsidTr="00D66D8D">
        <w:tc>
          <w:tcPr>
            <w:tcW w:w="1233" w:type="dxa"/>
            <w:vAlign w:val="bottom"/>
          </w:tcPr>
          <w:p w14:paraId="1AF44DD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233" w:type="dxa"/>
            <w:vAlign w:val="bottom"/>
          </w:tcPr>
          <w:p w14:paraId="295B6AE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3321F1E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34" w:type="dxa"/>
            <w:vAlign w:val="bottom"/>
          </w:tcPr>
          <w:p w14:paraId="384AACD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3D4D61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37254B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2CDF9A3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1EEFCD29" w14:textId="77777777" w:rsidTr="00D66D8D">
        <w:tc>
          <w:tcPr>
            <w:tcW w:w="1233" w:type="dxa"/>
            <w:vAlign w:val="bottom"/>
          </w:tcPr>
          <w:p w14:paraId="2B390BC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233" w:type="dxa"/>
            <w:vAlign w:val="bottom"/>
          </w:tcPr>
          <w:p w14:paraId="4684B9A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CD289D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4" w:type="dxa"/>
            <w:vAlign w:val="bottom"/>
          </w:tcPr>
          <w:p w14:paraId="63FEDEF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3BC65E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D9DFC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20FCD7C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10D849A1" w14:textId="77777777" w:rsidTr="00D66D8D">
        <w:tc>
          <w:tcPr>
            <w:tcW w:w="1233" w:type="dxa"/>
            <w:vAlign w:val="bottom"/>
          </w:tcPr>
          <w:p w14:paraId="709E50C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233" w:type="dxa"/>
            <w:vAlign w:val="bottom"/>
          </w:tcPr>
          <w:p w14:paraId="048D7C3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42E3447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23C7489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F380F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14A7971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7C5CD80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6BB3EDCB" w14:textId="77777777" w:rsidTr="00D66D8D">
        <w:tc>
          <w:tcPr>
            <w:tcW w:w="1233" w:type="dxa"/>
            <w:vAlign w:val="bottom"/>
          </w:tcPr>
          <w:p w14:paraId="548D6B3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233" w:type="dxa"/>
            <w:vAlign w:val="bottom"/>
          </w:tcPr>
          <w:p w14:paraId="50582DD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1E3AF2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76C261E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A32976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21E67AE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22066D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182450F0" w14:textId="77777777" w:rsidTr="00D66D8D">
        <w:tc>
          <w:tcPr>
            <w:tcW w:w="1233" w:type="dxa"/>
            <w:vAlign w:val="bottom"/>
          </w:tcPr>
          <w:p w14:paraId="70B676A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233" w:type="dxa"/>
            <w:vAlign w:val="bottom"/>
          </w:tcPr>
          <w:p w14:paraId="22F228A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3F0E55A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23F7B57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0FA587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4F21E30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620FEDD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1D23121F" w14:textId="77777777" w:rsidTr="00D66D8D">
        <w:tc>
          <w:tcPr>
            <w:tcW w:w="1233" w:type="dxa"/>
            <w:vAlign w:val="bottom"/>
          </w:tcPr>
          <w:p w14:paraId="4441B60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233" w:type="dxa"/>
            <w:vAlign w:val="bottom"/>
          </w:tcPr>
          <w:p w14:paraId="27F0A57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5607F92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0AED445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B63F09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41268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6133D94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76DB8C60" w14:textId="77777777" w:rsidTr="00D66D8D">
        <w:tc>
          <w:tcPr>
            <w:tcW w:w="1233" w:type="dxa"/>
            <w:vAlign w:val="bottom"/>
          </w:tcPr>
          <w:p w14:paraId="657AF1D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233" w:type="dxa"/>
            <w:vAlign w:val="bottom"/>
          </w:tcPr>
          <w:p w14:paraId="389DE43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1C48AA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2AB59A4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3EB668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48C9751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739D5BE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7F4622" w14:paraId="73ABA144" w14:textId="77777777" w:rsidTr="00D66D8D">
        <w:tc>
          <w:tcPr>
            <w:tcW w:w="1233" w:type="dxa"/>
            <w:vAlign w:val="bottom"/>
          </w:tcPr>
          <w:p w14:paraId="5FA5289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233" w:type="dxa"/>
            <w:vAlign w:val="bottom"/>
          </w:tcPr>
          <w:p w14:paraId="5E135AC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278FA04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34" w:type="dxa"/>
            <w:vAlign w:val="bottom"/>
          </w:tcPr>
          <w:p w14:paraId="4C03840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3DEDC78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660C79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07AF85C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3CB722AB" w14:textId="77777777" w:rsidTr="00D66D8D">
        <w:tc>
          <w:tcPr>
            <w:tcW w:w="1233" w:type="dxa"/>
            <w:vAlign w:val="bottom"/>
          </w:tcPr>
          <w:p w14:paraId="1A56B19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233" w:type="dxa"/>
            <w:vAlign w:val="bottom"/>
          </w:tcPr>
          <w:p w14:paraId="0AE7489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5D9A4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698F3B1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36D9DA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5E9423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74174B7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7A39125A" w14:textId="77777777" w:rsidTr="00D66D8D">
        <w:tc>
          <w:tcPr>
            <w:tcW w:w="1233" w:type="dxa"/>
            <w:vAlign w:val="bottom"/>
          </w:tcPr>
          <w:p w14:paraId="58B9DF7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33" w:type="dxa"/>
            <w:vAlign w:val="bottom"/>
          </w:tcPr>
          <w:p w14:paraId="6DC0021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7A1E4A2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34" w:type="dxa"/>
            <w:vAlign w:val="bottom"/>
          </w:tcPr>
          <w:p w14:paraId="7710CEB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AD6C34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C0F612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750FCD0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7F4622" w14:paraId="7BC4F95A" w14:textId="77777777" w:rsidTr="00D66D8D">
        <w:tc>
          <w:tcPr>
            <w:tcW w:w="1233" w:type="dxa"/>
            <w:vAlign w:val="bottom"/>
          </w:tcPr>
          <w:p w14:paraId="7A8209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233" w:type="dxa"/>
            <w:vAlign w:val="bottom"/>
          </w:tcPr>
          <w:p w14:paraId="69AB732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716DE1E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1F805E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AB0208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71DC844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33CA87B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3B3F2237" w14:textId="77777777" w:rsidTr="00D66D8D">
        <w:tc>
          <w:tcPr>
            <w:tcW w:w="1233" w:type="dxa"/>
            <w:vAlign w:val="bottom"/>
          </w:tcPr>
          <w:p w14:paraId="4E9EE04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233" w:type="dxa"/>
            <w:vAlign w:val="bottom"/>
          </w:tcPr>
          <w:p w14:paraId="400F549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272E142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DC8057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D85A1C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A9B63E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7655237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68760D17" w14:textId="77777777" w:rsidTr="00D66D8D">
        <w:tc>
          <w:tcPr>
            <w:tcW w:w="1233" w:type="dxa"/>
            <w:vAlign w:val="bottom"/>
          </w:tcPr>
          <w:p w14:paraId="00106DA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233" w:type="dxa"/>
            <w:vAlign w:val="bottom"/>
          </w:tcPr>
          <w:p w14:paraId="114A5E3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6D0CCAE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34" w:type="dxa"/>
            <w:vAlign w:val="bottom"/>
          </w:tcPr>
          <w:p w14:paraId="1ED0070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DA97CF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A2BF42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6341A57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2B53B3A9" w14:textId="77777777" w:rsidTr="00D66D8D">
        <w:tc>
          <w:tcPr>
            <w:tcW w:w="1233" w:type="dxa"/>
            <w:vAlign w:val="bottom"/>
          </w:tcPr>
          <w:p w14:paraId="13E1080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233" w:type="dxa"/>
            <w:vAlign w:val="bottom"/>
          </w:tcPr>
          <w:p w14:paraId="3AFE5BE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4B1942F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232B4D4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F40A28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DA86AB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113AFF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695F687B" w14:textId="77777777" w:rsidTr="00D66D8D">
        <w:tc>
          <w:tcPr>
            <w:tcW w:w="1233" w:type="dxa"/>
            <w:vAlign w:val="bottom"/>
          </w:tcPr>
          <w:p w14:paraId="4520350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233" w:type="dxa"/>
            <w:vAlign w:val="bottom"/>
          </w:tcPr>
          <w:p w14:paraId="7FA0520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447868C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34" w:type="dxa"/>
            <w:vAlign w:val="bottom"/>
          </w:tcPr>
          <w:p w14:paraId="5A58930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30C58B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5BB5408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537923C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F4622" w14:paraId="5C98CBA2" w14:textId="77777777" w:rsidTr="00D66D8D">
        <w:tc>
          <w:tcPr>
            <w:tcW w:w="1233" w:type="dxa"/>
            <w:vAlign w:val="bottom"/>
          </w:tcPr>
          <w:p w14:paraId="0C381D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233" w:type="dxa"/>
            <w:vAlign w:val="bottom"/>
          </w:tcPr>
          <w:p w14:paraId="5FE13F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5F427E8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34" w:type="dxa"/>
            <w:vAlign w:val="bottom"/>
          </w:tcPr>
          <w:p w14:paraId="14FC528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EF64D2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39FA715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57D9E0F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F4622" w14:paraId="728E9812" w14:textId="77777777" w:rsidTr="00D66D8D">
        <w:tc>
          <w:tcPr>
            <w:tcW w:w="1233" w:type="dxa"/>
            <w:vAlign w:val="bottom"/>
          </w:tcPr>
          <w:p w14:paraId="6CC8E68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233" w:type="dxa"/>
            <w:vAlign w:val="bottom"/>
          </w:tcPr>
          <w:p w14:paraId="723FEF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19C87FF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4" w:type="dxa"/>
            <w:vAlign w:val="bottom"/>
          </w:tcPr>
          <w:p w14:paraId="3BE2447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268FD8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40D38A7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0E73263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69969E8D" w14:textId="77777777" w:rsidTr="00D66D8D">
        <w:tc>
          <w:tcPr>
            <w:tcW w:w="1233" w:type="dxa"/>
            <w:vAlign w:val="bottom"/>
          </w:tcPr>
          <w:p w14:paraId="636CE7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233" w:type="dxa"/>
            <w:vAlign w:val="bottom"/>
          </w:tcPr>
          <w:p w14:paraId="63F212B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58C4FA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17DC41E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7D8030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34F9A09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679210A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0AB28F24" w14:textId="77777777" w:rsidTr="00D66D8D">
        <w:tc>
          <w:tcPr>
            <w:tcW w:w="1233" w:type="dxa"/>
            <w:vAlign w:val="bottom"/>
          </w:tcPr>
          <w:p w14:paraId="524D820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233" w:type="dxa"/>
            <w:vAlign w:val="bottom"/>
          </w:tcPr>
          <w:p w14:paraId="02823B9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5934925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50DE7A2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2003E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E5C07F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BA9C33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0FAFDAAC" w14:textId="77777777" w:rsidTr="00D66D8D">
        <w:tc>
          <w:tcPr>
            <w:tcW w:w="1233" w:type="dxa"/>
            <w:vAlign w:val="bottom"/>
          </w:tcPr>
          <w:p w14:paraId="7F2A051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233" w:type="dxa"/>
            <w:vAlign w:val="bottom"/>
          </w:tcPr>
          <w:p w14:paraId="0A12E36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11A9E2C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34" w:type="dxa"/>
            <w:vAlign w:val="bottom"/>
          </w:tcPr>
          <w:p w14:paraId="3D6D73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B0585E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0DEE758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101EFBD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041D59F5" w14:textId="77777777" w:rsidTr="00D66D8D">
        <w:tc>
          <w:tcPr>
            <w:tcW w:w="1233" w:type="dxa"/>
            <w:vAlign w:val="bottom"/>
          </w:tcPr>
          <w:p w14:paraId="6864A61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233" w:type="dxa"/>
            <w:vAlign w:val="bottom"/>
          </w:tcPr>
          <w:p w14:paraId="784598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4" w:type="dxa"/>
            <w:vAlign w:val="bottom"/>
          </w:tcPr>
          <w:p w14:paraId="20E9EB8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48FE57A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075ED9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2729D6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0B27776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F4622" w14:paraId="3FD9FC3F" w14:textId="77777777" w:rsidTr="00D66D8D">
        <w:tc>
          <w:tcPr>
            <w:tcW w:w="1233" w:type="dxa"/>
            <w:vAlign w:val="bottom"/>
          </w:tcPr>
          <w:p w14:paraId="7510B8C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233" w:type="dxa"/>
            <w:vAlign w:val="bottom"/>
          </w:tcPr>
          <w:p w14:paraId="1D8ECED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0AA2E34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25F50E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4546A92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42D49B6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34" w:type="dxa"/>
            <w:vAlign w:val="bottom"/>
          </w:tcPr>
          <w:p w14:paraId="715AB4E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7F4622" w14:paraId="4212FA82" w14:textId="77777777" w:rsidTr="00D66D8D">
        <w:tc>
          <w:tcPr>
            <w:tcW w:w="1233" w:type="dxa"/>
            <w:vAlign w:val="bottom"/>
          </w:tcPr>
          <w:p w14:paraId="28AED4E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233" w:type="dxa"/>
            <w:vAlign w:val="bottom"/>
          </w:tcPr>
          <w:p w14:paraId="562B72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BCE898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1D7F385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34A241B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34" w:type="dxa"/>
            <w:vAlign w:val="bottom"/>
          </w:tcPr>
          <w:p w14:paraId="4FBF117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6.8</w:t>
            </w:r>
          </w:p>
        </w:tc>
        <w:tc>
          <w:tcPr>
            <w:tcW w:w="1234" w:type="dxa"/>
            <w:vAlign w:val="bottom"/>
          </w:tcPr>
          <w:p w14:paraId="700D1CB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.9</w:t>
            </w:r>
          </w:p>
        </w:tc>
      </w:tr>
      <w:tr w:rsidR="007F4622" w14:paraId="75CA0914" w14:textId="77777777" w:rsidTr="00D66D8D">
        <w:tc>
          <w:tcPr>
            <w:tcW w:w="1233" w:type="dxa"/>
            <w:vAlign w:val="bottom"/>
          </w:tcPr>
          <w:p w14:paraId="6D21344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233" w:type="dxa"/>
            <w:vAlign w:val="bottom"/>
          </w:tcPr>
          <w:p w14:paraId="2DDE72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49CB932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21D82A5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7CDDEF4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69323BA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472872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56E18FB4" w14:textId="77777777" w:rsidTr="00D66D8D">
        <w:tc>
          <w:tcPr>
            <w:tcW w:w="1233" w:type="dxa"/>
            <w:vAlign w:val="bottom"/>
          </w:tcPr>
          <w:p w14:paraId="62CB2AD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233" w:type="dxa"/>
            <w:vAlign w:val="bottom"/>
          </w:tcPr>
          <w:p w14:paraId="27376D9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47350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26DE967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444014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6965ED7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0653C60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7F4622" w14:paraId="63E924A0" w14:textId="77777777" w:rsidTr="00D66D8D">
        <w:tc>
          <w:tcPr>
            <w:tcW w:w="1233" w:type="dxa"/>
            <w:vAlign w:val="bottom"/>
          </w:tcPr>
          <w:p w14:paraId="2652C1F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233" w:type="dxa"/>
            <w:vAlign w:val="bottom"/>
          </w:tcPr>
          <w:p w14:paraId="4FE7BE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08832C6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2B4C573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AB9ED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9E5E7F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34" w:type="dxa"/>
            <w:vAlign w:val="bottom"/>
          </w:tcPr>
          <w:p w14:paraId="44008B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F4622" w14:paraId="221010F6" w14:textId="77777777" w:rsidTr="00D66D8D">
        <w:tc>
          <w:tcPr>
            <w:tcW w:w="1233" w:type="dxa"/>
            <w:vAlign w:val="bottom"/>
          </w:tcPr>
          <w:p w14:paraId="022F0D0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233" w:type="dxa"/>
            <w:vAlign w:val="bottom"/>
          </w:tcPr>
          <w:p w14:paraId="6214A06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4C59C8B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2B74E6C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3EC6F8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23073C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7D71A1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173354B" w14:textId="77777777" w:rsidTr="00D66D8D">
        <w:tc>
          <w:tcPr>
            <w:tcW w:w="1233" w:type="dxa"/>
            <w:vAlign w:val="bottom"/>
          </w:tcPr>
          <w:p w14:paraId="5D6780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233" w:type="dxa"/>
            <w:vAlign w:val="bottom"/>
          </w:tcPr>
          <w:p w14:paraId="66C678E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6719ADC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5F2CA66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EF8819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2E90D60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056F7F4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76AEF53A" w14:textId="77777777" w:rsidTr="00D66D8D">
        <w:tc>
          <w:tcPr>
            <w:tcW w:w="1233" w:type="dxa"/>
            <w:vAlign w:val="bottom"/>
          </w:tcPr>
          <w:p w14:paraId="5BD037F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233" w:type="dxa"/>
            <w:vAlign w:val="bottom"/>
          </w:tcPr>
          <w:p w14:paraId="5DFEED2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7DC810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34" w:type="dxa"/>
            <w:vAlign w:val="bottom"/>
          </w:tcPr>
          <w:p w14:paraId="014FBD0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B1429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7F838A8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74658BB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7D505610" w14:textId="77777777" w:rsidTr="00D66D8D">
        <w:tc>
          <w:tcPr>
            <w:tcW w:w="1233" w:type="dxa"/>
            <w:vAlign w:val="bottom"/>
          </w:tcPr>
          <w:p w14:paraId="31029FF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31</w:t>
            </w:r>
          </w:p>
        </w:tc>
        <w:tc>
          <w:tcPr>
            <w:tcW w:w="1233" w:type="dxa"/>
            <w:vAlign w:val="bottom"/>
          </w:tcPr>
          <w:p w14:paraId="4CC098B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3B0266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67BD5F6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7010E0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E837A0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04EC6E4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3085DE59" w14:textId="77777777" w:rsidTr="00D66D8D">
        <w:tc>
          <w:tcPr>
            <w:tcW w:w="1233" w:type="dxa"/>
            <w:vAlign w:val="bottom"/>
          </w:tcPr>
          <w:p w14:paraId="0E0298B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233" w:type="dxa"/>
            <w:vAlign w:val="bottom"/>
          </w:tcPr>
          <w:p w14:paraId="14A8F2A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071D28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19A6411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A1AC93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0A745D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C2EF54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513CBE21" w14:textId="77777777" w:rsidTr="00D66D8D">
        <w:tc>
          <w:tcPr>
            <w:tcW w:w="1233" w:type="dxa"/>
            <w:vAlign w:val="bottom"/>
          </w:tcPr>
          <w:p w14:paraId="1AAFBF8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233" w:type="dxa"/>
            <w:vAlign w:val="bottom"/>
          </w:tcPr>
          <w:p w14:paraId="63540EB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2AC5467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4" w:type="dxa"/>
            <w:vAlign w:val="bottom"/>
          </w:tcPr>
          <w:p w14:paraId="6D2C2D3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2CFCB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08B29E1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4766E3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26CA8556" w14:textId="77777777" w:rsidTr="00D66D8D">
        <w:tc>
          <w:tcPr>
            <w:tcW w:w="1233" w:type="dxa"/>
            <w:vAlign w:val="bottom"/>
          </w:tcPr>
          <w:p w14:paraId="2256CF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233" w:type="dxa"/>
            <w:vAlign w:val="bottom"/>
          </w:tcPr>
          <w:p w14:paraId="775DA7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F0129E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34" w:type="dxa"/>
            <w:vAlign w:val="bottom"/>
          </w:tcPr>
          <w:p w14:paraId="4AB29E0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166259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06BD465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264100D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6F88EE7A" w14:textId="77777777" w:rsidTr="00D66D8D">
        <w:tc>
          <w:tcPr>
            <w:tcW w:w="1233" w:type="dxa"/>
            <w:vAlign w:val="bottom"/>
          </w:tcPr>
          <w:p w14:paraId="4269FB6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233" w:type="dxa"/>
            <w:vAlign w:val="bottom"/>
          </w:tcPr>
          <w:p w14:paraId="76DF4D8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6FAD1D9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34" w:type="dxa"/>
            <w:vAlign w:val="bottom"/>
          </w:tcPr>
          <w:p w14:paraId="5F54E78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742C60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7B4369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179FFBB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1A36DF8D" w14:textId="77777777" w:rsidTr="00D66D8D">
        <w:tc>
          <w:tcPr>
            <w:tcW w:w="1233" w:type="dxa"/>
            <w:vAlign w:val="bottom"/>
          </w:tcPr>
          <w:p w14:paraId="7331AB5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233" w:type="dxa"/>
            <w:vAlign w:val="bottom"/>
          </w:tcPr>
          <w:p w14:paraId="53870D8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F1F0E0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34" w:type="dxa"/>
            <w:vAlign w:val="bottom"/>
          </w:tcPr>
          <w:p w14:paraId="6569BA1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4141FE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3317BE5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30ED49D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F4622" w14:paraId="00208C17" w14:textId="77777777" w:rsidTr="00D66D8D">
        <w:tc>
          <w:tcPr>
            <w:tcW w:w="1233" w:type="dxa"/>
            <w:vAlign w:val="bottom"/>
          </w:tcPr>
          <w:p w14:paraId="462AF64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233" w:type="dxa"/>
            <w:vAlign w:val="bottom"/>
          </w:tcPr>
          <w:p w14:paraId="79368AE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C7CD2C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4" w:type="dxa"/>
            <w:vAlign w:val="bottom"/>
          </w:tcPr>
          <w:p w14:paraId="1BB01CE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E518B4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2958257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4" w:type="dxa"/>
            <w:vAlign w:val="bottom"/>
          </w:tcPr>
          <w:p w14:paraId="35A117F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652AAD96" w14:textId="77777777" w:rsidTr="00D66D8D">
        <w:tc>
          <w:tcPr>
            <w:tcW w:w="1233" w:type="dxa"/>
            <w:vAlign w:val="bottom"/>
          </w:tcPr>
          <w:p w14:paraId="7BAAF46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233" w:type="dxa"/>
            <w:vAlign w:val="bottom"/>
          </w:tcPr>
          <w:p w14:paraId="686F91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B22422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34" w:type="dxa"/>
            <w:vAlign w:val="bottom"/>
          </w:tcPr>
          <w:p w14:paraId="0C505F8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26CBE7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0D2C21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506C489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48F7B23C" w14:textId="77777777" w:rsidTr="00D66D8D">
        <w:tc>
          <w:tcPr>
            <w:tcW w:w="1233" w:type="dxa"/>
            <w:vAlign w:val="bottom"/>
          </w:tcPr>
          <w:p w14:paraId="31524BA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233" w:type="dxa"/>
            <w:vAlign w:val="bottom"/>
          </w:tcPr>
          <w:p w14:paraId="3D2E132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2BA26B5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4" w:type="dxa"/>
            <w:vAlign w:val="bottom"/>
          </w:tcPr>
          <w:p w14:paraId="10FC686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3E3D3C8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E4831C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2AB841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7648C2B" w14:textId="77777777" w:rsidTr="00D66D8D">
        <w:tc>
          <w:tcPr>
            <w:tcW w:w="1233" w:type="dxa"/>
            <w:vAlign w:val="bottom"/>
          </w:tcPr>
          <w:p w14:paraId="617D8B0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233" w:type="dxa"/>
            <w:vAlign w:val="bottom"/>
          </w:tcPr>
          <w:p w14:paraId="284A6BB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4A1361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34" w:type="dxa"/>
            <w:vAlign w:val="bottom"/>
          </w:tcPr>
          <w:p w14:paraId="6484452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15CE2E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2379583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0139F4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5F276DB9" w14:textId="77777777" w:rsidTr="00D66D8D">
        <w:tc>
          <w:tcPr>
            <w:tcW w:w="1233" w:type="dxa"/>
            <w:vAlign w:val="bottom"/>
          </w:tcPr>
          <w:p w14:paraId="576208A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233" w:type="dxa"/>
            <w:vAlign w:val="bottom"/>
          </w:tcPr>
          <w:p w14:paraId="66F34C3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EBEE1A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1BE35BB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C42877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1F5305F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4F17CD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F4622" w14:paraId="0DF5ABEF" w14:textId="77777777" w:rsidTr="00D66D8D">
        <w:tc>
          <w:tcPr>
            <w:tcW w:w="1233" w:type="dxa"/>
            <w:vAlign w:val="bottom"/>
          </w:tcPr>
          <w:p w14:paraId="06A9306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233" w:type="dxa"/>
            <w:vAlign w:val="bottom"/>
          </w:tcPr>
          <w:p w14:paraId="23B2528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0B14FBF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34" w:type="dxa"/>
            <w:vAlign w:val="bottom"/>
          </w:tcPr>
          <w:p w14:paraId="3F12A39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91AE3E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7A5B4B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1B119E6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F4622" w14:paraId="6611EAA5" w14:textId="77777777" w:rsidTr="00D66D8D">
        <w:tc>
          <w:tcPr>
            <w:tcW w:w="1233" w:type="dxa"/>
            <w:vAlign w:val="bottom"/>
          </w:tcPr>
          <w:p w14:paraId="24D1A83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233" w:type="dxa"/>
            <w:vAlign w:val="bottom"/>
          </w:tcPr>
          <w:p w14:paraId="1A304A1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4997EA1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63FD417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5C621E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1D0FEF1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075514F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780D45AF" w14:textId="77777777" w:rsidTr="00D66D8D">
        <w:tc>
          <w:tcPr>
            <w:tcW w:w="1233" w:type="dxa"/>
            <w:vAlign w:val="bottom"/>
          </w:tcPr>
          <w:p w14:paraId="5863AE8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233" w:type="dxa"/>
            <w:vAlign w:val="bottom"/>
          </w:tcPr>
          <w:p w14:paraId="032A80A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0964E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34" w:type="dxa"/>
            <w:vAlign w:val="bottom"/>
          </w:tcPr>
          <w:p w14:paraId="715ACB6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433AC5C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0C1369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F57D82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57B35E69" w14:textId="77777777" w:rsidTr="00D66D8D">
        <w:tc>
          <w:tcPr>
            <w:tcW w:w="1233" w:type="dxa"/>
            <w:vAlign w:val="bottom"/>
          </w:tcPr>
          <w:p w14:paraId="303736C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233" w:type="dxa"/>
            <w:vAlign w:val="bottom"/>
          </w:tcPr>
          <w:p w14:paraId="513D087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2D7BBD5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34" w:type="dxa"/>
            <w:vAlign w:val="bottom"/>
          </w:tcPr>
          <w:p w14:paraId="7F1A83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372DCCA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3108B3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CB99C7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4622" w14:paraId="32EE5C78" w14:textId="77777777" w:rsidTr="00D66D8D">
        <w:tc>
          <w:tcPr>
            <w:tcW w:w="1233" w:type="dxa"/>
            <w:vAlign w:val="bottom"/>
          </w:tcPr>
          <w:p w14:paraId="1739C74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233" w:type="dxa"/>
            <w:vAlign w:val="bottom"/>
          </w:tcPr>
          <w:p w14:paraId="1E9F90B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6A7EA73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4" w:type="dxa"/>
            <w:vAlign w:val="bottom"/>
          </w:tcPr>
          <w:p w14:paraId="17E2162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5778342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975842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C5C7B2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6970353A" w14:textId="77777777" w:rsidTr="00D66D8D">
        <w:tc>
          <w:tcPr>
            <w:tcW w:w="1233" w:type="dxa"/>
            <w:vAlign w:val="bottom"/>
          </w:tcPr>
          <w:p w14:paraId="7D5E297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233" w:type="dxa"/>
            <w:vAlign w:val="bottom"/>
          </w:tcPr>
          <w:p w14:paraId="20693A6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FF1832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6F41B99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77B012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54E8CA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01BDCD0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60752D5E" w14:textId="77777777" w:rsidTr="00D66D8D">
        <w:tc>
          <w:tcPr>
            <w:tcW w:w="1233" w:type="dxa"/>
            <w:vAlign w:val="bottom"/>
          </w:tcPr>
          <w:p w14:paraId="10B6D3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233" w:type="dxa"/>
            <w:vAlign w:val="bottom"/>
          </w:tcPr>
          <w:p w14:paraId="50D065C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65DD438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74739F4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2B14FF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75577F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4E92D2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452872E8" w14:textId="77777777" w:rsidTr="00D66D8D">
        <w:tc>
          <w:tcPr>
            <w:tcW w:w="1233" w:type="dxa"/>
            <w:vAlign w:val="bottom"/>
          </w:tcPr>
          <w:p w14:paraId="0A5A5BF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233" w:type="dxa"/>
            <w:vAlign w:val="bottom"/>
          </w:tcPr>
          <w:p w14:paraId="478622D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FF44AD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34" w:type="dxa"/>
            <w:vAlign w:val="bottom"/>
          </w:tcPr>
          <w:p w14:paraId="59E893D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A7C88A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694526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32B09E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7F4622" w14:paraId="6AE858F4" w14:textId="77777777" w:rsidTr="00D66D8D">
        <w:tc>
          <w:tcPr>
            <w:tcW w:w="1233" w:type="dxa"/>
            <w:vAlign w:val="bottom"/>
          </w:tcPr>
          <w:p w14:paraId="3BCD15C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233" w:type="dxa"/>
            <w:vAlign w:val="bottom"/>
          </w:tcPr>
          <w:p w14:paraId="45C8876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8FF185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D54A11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2B5862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28E8CEA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064D9F6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1BA0F229" w14:textId="77777777" w:rsidTr="00D66D8D">
        <w:tc>
          <w:tcPr>
            <w:tcW w:w="1233" w:type="dxa"/>
            <w:vAlign w:val="bottom"/>
          </w:tcPr>
          <w:p w14:paraId="6EA9671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233" w:type="dxa"/>
            <w:vAlign w:val="bottom"/>
          </w:tcPr>
          <w:p w14:paraId="73E6126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C5D339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234" w:type="dxa"/>
            <w:vAlign w:val="bottom"/>
          </w:tcPr>
          <w:p w14:paraId="7E91F66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0A6F4F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60103A8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69A28A4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143CBC1A" w14:textId="77777777" w:rsidTr="00D66D8D">
        <w:tc>
          <w:tcPr>
            <w:tcW w:w="1233" w:type="dxa"/>
            <w:vAlign w:val="bottom"/>
          </w:tcPr>
          <w:p w14:paraId="0876D33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233" w:type="dxa"/>
            <w:vAlign w:val="bottom"/>
          </w:tcPr>
          <w:p w14:paraId="51924B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4575DD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56B8BD1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83A81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78158C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837802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77944514" w14:textId="77777777" w:rsidTr="00D66D8D">
        <w:tc>
          <w:tcPr>
            <w:tcW w:w="1233" w:type="dxa"/>
            <w:vAlign w:val="bottom"/>
          </w:tcPr>
          <w:p w14:paraId="7908FA0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233" w:type="dxa"/>
            <w:vAlign w:val="bottom"/>
          </w:tcPr>
          <w:p w14:paraId="686D9EE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0772B5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06C66D6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55F656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7C2E71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B28CED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250A5A7B" w14:textId="77777777" w:rsidTr="00D66D8D">
        <w:tc>
          <w:tcPr>
            <w:tcW w:w="1233" w:type="dxa"/>
            <w:vAlign w:val="bottom"/>
          </w:tcPr>
          <w:p w14:paraId="0E2AFF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233" w:type="dxa"/>
            <w:vAlign w:val="bottom"/>
          </w:tcPr>
          <w:p w14:paraId="22A57A0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41481F3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34" w:type="dxa"/>
            <w:vAlign w:val="bottom"/>
          </w:tcPr>
          <w:p w14:paraId="06E32AD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3EE94F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2D5263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628C49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1CE37031" w14:textId="77777777" w:rsidTr="00D66D8D">
        <w:tc>
          <w:tcPr>
            <w:tcW w:w="1233" w:type="dxa"/>
            <w:vAlign w:val="bottom"/>
          </w:tcPr>
          <w:p w14:paraId="193DDCB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233" w:type="dxa"/>
            <w:vAlign w:val="bottom"/>
          </w:tcPr>
          <w:p w14:paraId="7548ABD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FF48D9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34" w:type="dxa"/>
            <w:vAlign w:val="bottom"/>
          </w:tcPr>
          <w:p w14:paraId="63E91F9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16DCB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C18900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55B5BF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37EA77A2" w14:textId="77777777" w:rsidTr="00D66D8D">
        <w:tc>
          <w:tcPr>
            <w:tcW w:w="1233" w:type="dxa"/>
            <w:vAlign w:val="bottom"/>
          </w:tcPr>
          <w:p w14:paraId="5C53C56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233" w:type="dxa"/>
            <w:vAlign w:val="bottom"/>
          </w:tcPr>
          <w:p w14:paraId="14C8730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68F0D9D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4" w:type="dxa"/>
            <w:vAlign w:val="bottom"/>
          </w:tcPr>
          <w:p w14:paraId="7AE2A75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43B57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5397C24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000416C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17AEC209" w14:textId="77777777" w:rsidTr="00D66D8D">
        <w:tc>
          <w:tcPr>
            <w:tcW w:w="1233" w:type="dxa"/>
            <w:vAlign w:val="bottom"/>
          </w:tcPr>
          <w:p w14:paraId="38FC433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233" w:type="dxa"/>
            <w:vAlign w:val="bottom"/>
          </w:tcPr>
          <w:p w14:paraId="40AA7F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67DBBDA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34" w:type="dxa"/>
            <w:vAlign w:val="bottom"/>
          </w:tcPr>
          <w:p w14:paraId="7408618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0923D0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053D00C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054939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7F4622" w14:paraId="6E4A60F5" w14:textId="77777777" w:rsidTr="00D66D8D">
        <w:tc>
          <w:tcPr>
            <w:tcW w:w="1233" w:type="dxa"/>
            <w:vAlign w:val="bottom"/>
          </w:tcPr>
          <w:p w14:paraId="265693F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233" w:type="dxa"/>
            <w:vAlign w:val="bottom"/>
          </w:tcPr>
          <w:p w14:paraId="627830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7DDF80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59812D2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BAD769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8AABD9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2938420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5207FE0C" w14:textId="77777777" w:rsidTr="00D66D8D">
        <w:tc>
          <w:tcPr>
            <w:tcW w:w="1233" w:type="dxa"/>
            <w:vAlign w:val="bottom"/>
          </w:tcPr>
          <w:p w14:paraId="3676835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233" w:type="dxa"/>
            <w:vAlign w:val="bottom"/>
          </w:tcPr>
          <w:p w14:paraId="7B99E05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94089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4" w:type="dxa"/>
            <w:vAlign w:val="bottom"/>
          </w:tcPr>
          <w:p w14:paraId="1BDC65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13B835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132A1D6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51B619C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38588BD0" w14:textId="77777777" w:rsidTr="00D66D8D">
        <w:tc>
          <w:tcPr>
            <w:tcW w:w="1233" w:type="dxa"/>
            <w:vAlign w:val="bottom"/>
          </w:tcPr>
          <w:p w14:paraId="17A9FDE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233" w:type="dxa"/>
            <w:vAlign w:val="bottom"/>
          </w:tcPr>
          <w:p w14:paraId="6F7D93A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F97461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2969A08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440144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9572C0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6040FDE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75538134" w14:textId="77777777" w:rsidTr="00D66D8D">
        <w:tc>
          <w:tcPr>
            <w:tcW w:w="1233" w:type="dxa"/>
            <w:vAlign w:val="bottom"/>
          </w:tcPr>
          <w:p w14:paraId="37F873B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233" w:type="dxa"/>
            <w:vAlign w:val="bottom"/>
          </w:tcPr>
          <w:p w14:paraId="517B31E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E374F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34" w:type="dxa"/>
            <w:vAlign w:val="bottom"/>
          </w:tcPr>
          <w:p w14:paraId="2AE36C6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1C23C9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34" w:type="dxa"/>
            <w:vAlign w:val="bottom"/>
          </w:tcPr>
          <w:p w14:paraId="439AC41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34" w:type="dxa"/>
            <w:vAlign w:val="bottom"/>
          </w:tcPr>
          <w:p w14:paraId="2361ADC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7F4622" w14:paraId="2424D214" w14:textId="77777777" w:rsidTr="00D66D8D">
        <w:tc>
          <w:tcPr>
            <w:tcW w:w="1233" w:type="dxa"/>
            <w:vAlign w:val="bottom"/>
          </w:tcPr>
          <w:p w14:paraId="1F909BA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233" w:type="dxa"/>
            <w:vAlign w:val="bottom"/>
          </w:tcPr>
          <w:p w14:paraId="09B047F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4AC475B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34" w:type="dxa"/>
            <w:vAlign w:val="bottom"/>
          </w:tcPr>
          <w:p w14:paraId="6DE5AC4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F0FDB3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E5AA84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36F65B9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58A0AE12" w14:textId="77777777" w:rsidTr="00D66D8D">
        <w:tc>
          <w:tcPr>
            <w:tcW w:w="1233" w:type="dxa"/>
            <w:vAlign w:val="bottom"/>
          </w:tcPr>
          <w:p w14:paraId="339C066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233" w:type="dxa"/>
            <w:vAlign w:val="bottom"/>
          </w:tcPr>
          <w:p w14:paraId="03AEA60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E239FF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17BC057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232A9E6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350C2F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4" w:type="dxa"/>
            <w:vAlign w:val="bottom"/>
          </w:tcPr>
          <w:p w14:paraId="2F93EAB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4622" w14:paraId="372A7172" w14:textId="77777777" w:rsidTr="00D66D8D">
        <w:tc>
          <w:tcPr>
            <w:tcW w:w="1233" w:type="dxa"/>
            <w:vAlign w:val="bottom"/>
          </w:tcPr>
          <w:p w14:paraId="2742D3D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233" w:type="dxa"/>
            <w:vAlign w:val="bottom"/>
          </w:tcPr>
          <w:p w14:paraId="49C596C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C36288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04BECEB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34" w:type="dxa"/>
            <w:vAlign w:val="bottom"/>
          </w:tcPr>
          <w:p w14:paraId="270E0BD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60EA0A0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0D8EB7B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2C1EFE6C" w14:textId="77777777" w:rsidTr="00D66D8D">
        <w:tc>
          <w:tcPr>
            <w:tcW w:w="1233" w:type="dxa"/>
            <w:vAlign w:val="bottom"/>
          </w:tcPr>
          <w:p w14:paraId="724F025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233" w:type="dxa"/>
            <w:vAlign w:val="bottom"/>
          </w:tcPr>
          <w:p w14:paraId="5C18F0C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43DB1A2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4" w:type="dxa"/>
            <w:vAlign w:val="bottom"/>
          </w:tcPr>
          <w:p w14:paraId="4786312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0218F58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1290B4C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4751E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4622" w14:paraId="4A85CC7E" w14:textId="77777777" w:rsidTr="00D66D8D">
        <w:tc>
          <w:tcPr>
            <w:tcW w:w="1233" w:type="dxa"/>
            <w:vAlign w:val="bottom"/>
          </w:tcPr>
          <w:p w14:paraId="3C132F6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233" w:type="dxa"/>
            <w:vAlign w:val="bottom"/>
          </w:tcPr>
          <w:p w14:paraId="470D744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6A32B20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35E519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3104A5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1A3F902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138AAFC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F4622" w14:paraId="0ACC3A6E" w14:textId="77777777" w:rsidTr="00D66D8D">
        <w:tc>
          <w:tcPr>
            <w:tcW w:w="1233" w:type="dxa"/>
            <w:vAlign w:val="bottom"/>
          </w:tcPr>
          <w:p w14:paraId="0A02D2E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233" w:type="dxa"/>
            <w:vAlign w:val="bottom"/>
          </w:tcPr>
          <w:p w14:paraId="29615BD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70DB10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4" w:type="dxa"/>
            <w:vAlign w:val="bottom"/>
          </w:tcPr>
          <w:p w14:paraId="034D5CE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49F180A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50E0664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4BBF73D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4622" w14:paraId="2FCEA57D" w14:textId="77777777" w:rsidTr="00D66D8D">
        <w:tc>
          <w:tcPr>
            <w:tcW w:w="1233" w:type="dxa"/>
            <w:vAlign w:val="bottom"/>
          </w:tcPr>
          <w:p w14:paraId="57EA455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233" w:type="dxa"/>
            <w:vAlign w:val="bottom"/>
          </w:tcPr>
          <w:p w14:paraId="5172B0A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7EF202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4" w:type="dxa"/>
            <w:vAlign w:val="bottom"/>
          </w:tcPr>
          <w:p w14:paraId="6BB04D5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34" w:type="dxa"/>
            <w:vAlign w:val="bottom"/>
          </w:tcPr>
          <w:p w14:paraId="65938A5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682E60E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5648541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20E300AB" w14:textId="77777777" w:rsidTr="00D66D8D">
        <w:tc>
          <w:tcPr>
            <w:tcW w:w="1233" w:type="dxa"/>
            <w:vAlign w:val="bottom"/>
          </w:tcPr>
          <w:p w14:paraId="25AF698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233" w:type="dxa"/>
            <w:vAlign w:val="bottom"/>
          </w:tcPr>
          <w:p w14:paraId="5571287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129C8F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6B10DD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10272B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55F7050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0088F31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4622" w14:paraId="39536408" w14:textId="77777777" w:rsidTr="00D66D8D">
        <w:tc>
          <w:tcPr>
            <w:tcW w:w="1233" w:type="dxa"/>
            <w:vAlign w:val="bottom"/>
          </w:tcPr>
          <w:p w14:paraId="3F9D59E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233" w:type="dxa"/>
            <w:vAlign w:val="bottom"/>
          </w:tcPr>
          <w:p w14:paraId="128E66E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7C0E1FE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44EBC4E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23EDAAD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4" w:type="dxa"/>
            <w:vAlign w:val="bottom"/>
          </w:tcPr>
          <w:p w14:paraId="6FC084B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34" w:type="dxa"/>
            <w:vAlign w:val="bottom"/>
          </w:tcPr>
          <w:p w14:paraId="47AFAB8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7F4622" w14:paraId="70B60261" w14:textId="77777777" w:rsidTr="00D66D8D">
        <w:tc>
          <w:tcPr>
            <w:tcW w:w="1233" w:type="dxa"/>
            <w:vAlign w:val="bottom"/>
          </w:tcPr>
          <w:p w14:paraId="4F315D8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233" w:type="dxa"/>
            <w:vAlign w:val="bottom"/>
          </w:tcPr>
          <w:p w14:paraId="33DDB69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BB3BC8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1954DE9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7ECF6C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08C38CD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50FF644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557C6683" w14:textId="77777777" w:rsidTr="00D66D8D">
        <w:tc>
          <w:tcPr>
            <w:tcW w:w="1233" w:type="dxa"/>
            <w:vAlign w:val="bottom"/>
          </w:tcPr>
          <w:p w14:paraId="11862B3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233" w:type="dxa"/>
            <w:vAlign w:val="bottom"/>
          </w:tcPr>
          <w:p w14:paraId="6335A17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B8152E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34" w:type="dxa"/>
            <w:vAlign w:val="bottom"/>
          </w:tcPr>
          <w:p w14:paraId="4B56A35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55C418C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5EF6F5D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4341FC6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F4622" w14:paraId="7F17D9BD" w14:textId="77777777" w:rsidTr="00D66D8D">
        <w:tc>
          <w:tcPr>
            <w:tcW w:w="1233" w:type="dxa"/>
            <w:vAlign w:val="bottom"/>
          </w:tcPr>
          <w:p w14:paraId="207595C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233" w:type="dxa"/>
            <w:vAlign w:val="bottom"/>
          </w:tcPr>
          <w:p w14:paraId="5A005D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B07EA3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4" w:type="dxa"/>
            <w:vAlign w:val="bottom"/>
          </w:tcPr>
          <w:p w14:paraId="59B08C3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4FF936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3BC6176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397CAD7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F4622" w14:paraId="6E72F760" w14:textId="77777777" w:rsidTr="00D66D8D">
        <w:tc>
          <w:tcPr>
            <w:tcW w:w="1233" w:type="dxa"/>
            <w:vAlign w:val="bottom"/>
          </w:tcPr>
          <w:p w14:paraId="51091F3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233" w:type="dxa"/>
            <w:vAlign w:val="bottom"/>
          </w:tcPr>
          <w:p w14:paraId="660089D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DB470F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4" w:type="dxa"/>
            <w:vAlign w:val="bottom"/>
          </w:tcPr>
          <w:p w14:paraId="4E5EA39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FB705B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B621A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34" w:type="dxa"/>
            <w:vAlign w:val="bottom"/>
          </w:tcPr>
          <w:p w14:paraId="0D9A2B1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F4622" w14:paraId="58F4ECBC" w14:textId="77777777" w:rsidTr="00D66D8D">
        <w:tc>
          <w:tcPr>
            <w:tcW w:w="1233" w:type="dxa"/>
            <w:vAlign w:val="bottom"/>
          </w:tcPr>
          <w:p w14:paraId="4B8913A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233" w:type="dxa"/>
            <w:vAlign w:val="bottom"/>
          </w:tcPr>
          <w:p w14:paraId="64C428E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4626FC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34" w:type="dxa"/>
            <w:vAlign w:val="bottom"/>
          </w:tcPr>
          <w:p w14:paraId="5F66E5C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098AF8B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3375298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30C6E2B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538F98FF" w14:textId="77777777" w:rsidTr="00D66D8D">
        <w:tc>
          <w:tcPr>
            <w:tcW w:w="1233" w:type="dxa"/>
            <w:vAlign w:val="bottom"/>
          </w:tcPr>
          <w:p w14:paraId="472AC91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233" w:type="dxa"/>
            <w:vAlign w:val="bottom"/>
          </w:tcPr>
          <w:p w14:paraId="4F71DE5C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5E6C49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34" w:type="dxa"/>
            <w:vAlign w:val="bottom"/>
          </w:tcPr>
          <w:p w14:paraId="7B40812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74A71F9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4A73B1B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vAlign w:val="bottom"/>
          </w:tcPr>
          <w:p w14:paraId="53753C1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F4622" w14:paraId="46A03A69" w14:textId="77777777" w:rsidTr="00D66D8D">
        <w:tc>
          <w:tcPr>
            <w:tcW w:w="1233" w:type="dxa"/>
            <w:vAlign w:val="bottom"/>
          </w:tcPr>
          <w:p w14:paraId="46ED4986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77</w:t>
            </w:r>
          </w:p>
        </w:tc>
        <w:tc>
          <w:tcPr>
            <w:tcW w:w="1233" w:type="dxa"/>
            <w:vAlign w:val="bottom"/>
          </w:tcPr>
          <w:p w14:paraId="182A802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3184512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4" w:type="dxa"/>
            <w:vAlign w:val="bottom"/>
          </w:tcPr>
          <w:p w14:paraId="3C2958D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941577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AC54EA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34" w:type="dxa"/>
            <w:vAlign w:val="bottom"/>
          </w:tcPr>
          <w:p w14:paraId="7E66BE5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7F4622" w14:paraId="10368A51" w14:textId="77777777" w:rsidTr="00D66D8D">
        <w:tc>
          <w:tcPr>
            <w:tcW w:w="1233" w:type="dxa"/>
            <w:vAlign w:val="bottom"/>
          </w:tcPr>
          <w:p w14:paraId="0BEDBA4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233" w:type="dxa"/>
            <w:vAlign w:val="bottom"/>
          </w:tcPr>
          <w:p w14:paraId="3A0FA0A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04936B0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267ED50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ABE1D7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4" w:type="dxa"/>
            <w:vAlign w:val="bottom"/>
          </w:tcPr>
          <w:p w14:paraId="1A7D4E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5438558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F4622" w14:paraId="07E1550F" w14:textId="77777777" w:rsidTr="00D66D8D">
        <w:tc>
          <w:tcPr>
            <w:tcW w:w="1233" w:type="dxa"/>
            <w:vAlign w:val="bottom"/>
          </w:tcPr>
          <w:p w14:paraId="1765109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233" w:type="dxa"/>
            <w:vAlign w:val="bottom"/>
          </w:tcPr>
          <w:p w14:paraId="1B39DEB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6223AB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34" w:type="dxa"/>
            <w:vAlign w:val="bottom"/>
          </w:tcPr>
          <w:p w14:paraId="3A32903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40D24CE4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5EDC9D4B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vAlign w:val="bottom"/>
          </w:tcPr>
          <w:p w14:paraId="508B379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F4622" w14:paraId="7024DCB2" w14:textId="77777777" w:rsidTr="00D66D8D">
        <w:tc>
          <w:tcPr>
            <w:tcW w:w="1233" w:type="dxa"/>
            <w:vAlign w:val="bottom"/>
          </w:tcPr>
          <w:p w14:paraId="6A88DDD0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233" w:type="dxa"/>
            <w:vAlign w:val="bottom"/>
          </w:tcPr>
          <w:p w14:paraId="1FB26BB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ADA848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4" w:type="dxa"/>
            <w:vAlign w:val="bottom"/>
          </w:tcPr>
          <w:p w14:paraId="4C1AE1FE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3E5CBAE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4" w:type="dxa"/>
            <w:vAlign w:val="bottom"/>
          </w:tcPr>
          <w:p w14:paraId="067AB312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4" w:type="dxa"/>
            <w:vAlign w:val="bottom"/>
          </w:tcPr>
          <w:p w14:paraId="2C345EC8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7F4622" w14:paraId="1890ED75" w14:textId="77777777" w:rsidTr="00D66D8D">
        <w:tc>
          <w:tcPr>
            <w:tcW w:w="1233" w:type="dxa"/>
            <w:vAlign w:val="bottom"/>
          </w:tcPr>
          <w:p w14:paraId="513381C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233" w:type="dxa"/>
            <w:vAlign w:val="bottom"/>
          </w:tcPr>
          <w:p w14:paraId="4006F63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6620F2B9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34" w:type="dxa"/>
            <w:vAlign w:val="bottom"/>
          </w:tcPr>
          <w:p w14:paraId="190C9361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127EA07F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34" w:type="dxa"/>
            <w:vAlign w:val="bottom"/>
          </w:tcPr>
          <w:p w14:paraId="1EDFDAB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34" w:type="dxa"/>
            <w:vAlign w:val="bottom"/>
          </w:tcPr>
          <w:p w14:paraId="0CD6694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7F4622" w14:paraId="512CB187" w14:textId="77777777" w:rsidTr="00D66D8D">
        <w:tc>
          <w:tcPr>
            <w:tcW w:w="1233" w:type="dxa"/>
            <w:vAlign w:val="bottom"/>
          </w:tcPr>
          <w:p w14:paraId="0AF26B3D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233" w:type="dxa"/>
            <w:vAlign w:val="bottom"/>
          </w:tcPr>
          <w:p w14:paraId="1108AC7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34" w:type="dxa"/>
            <w:vAlign w:val="bottom"/>
          </w:tcPr>
          <w:p w14:paraId="14CC6E7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34" w:type="dxa"/>
            <w:vAlign w:val="bottom"/>
          </w:tcPr>
          <w:p w14:paraId="01B708BA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34" w:type="dxa"/>
            <w:vAlign w:val="bottom"/>
          </w:tcPr>
          <w:p w14:paraId="65D68935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4" w:type="dxa"/>
            <w:vAlign w:val="bottom"/>
          </w:tcPr>
          <w:p w14:paraId="725A9497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vAlign w:val="bottom"/>
          </w:tcPr>
          <w:p w14:paraId="180349A3" w14:textId="77777777" w:rsidR="007F4622" w:rsidRDefault="007F4622" w:rsidP="007F4622">
            <w:pPr>
              <w:jc w:val="center"/>
              <w:rPr>
                <w:rFonts w:asciiTheme="majorBidi" w:hAnsiTheme="majorBid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</w:tbl>
    <w:p w14:paraId="3AA3748A" w14:textId="77777777" w:rsidR="007F4622" w:rsidRDefault="007F4622" w:rsidP="00690D80">
      <w:pPr>
        <w:jc w:val="center"/>
        <w:rPr>
          <w:rFonts w:asciiTheme="majorBidi" w:hAnsiTheme="majorBidi" w:cstheme="majorBidi"/>
          <w:b/>
          <w:bCs/>
        </w:rPr>
      </w:pPr>
    </w:p>
    <w:p w14:paraId="2BBAAC93" w14:textId="77777777" w:rsidR="004949C6" w:rsidRPr="004949C6" w:rsidRDefault="004949C6" w:rsidP="00AB5FF5">
      <w:pPr>
        <w:jc w:val="center"/>
        <w:rPr>
          <w:rFonts w:asciiTheme="majorBidi" w:hAnsiTheme="majorBidi" w:cstheme="majorBidi"/>
          <w:b/>
          <w:bCs/>
        </w:rPr>
      </w:pPr>
    </w:p>
    <w:sectPr w:rsidR="004949C6" w:rsidRPr="004949C6" w:rsidSect="00E971F5">
      <w:footerReference w:type="default" r:id="rId8"/>
      <w:pgSz w:w="12240" w:h="15840"/>
      <w:pgMar w:top="1440" w:right="1797" w:bottom="1440" w:left="179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81DC6" w14:textId="77777777" w:rsidR="00CE1224" w:rsidRDefault="00CE1224" w:rsidP="002E31C7">
      <w:pPr>
        <w:spacing w:after="0" w:line="240" w:lineRule="auto"/>
      </w:pPr>
      <w:r>
        <w:separator/>
      </w:r>
    </w:p>
  </w:endnote>
  <w:endnote w:type="continuationSeparator" w:id="0">
    <w:p w14:paraId="415546F5" w14:textId="77777777" w:rsidR="00CE1224" w:rsidRDefault="00CE1224" w:rsidP="002E3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4A2977" w14:textId="77777777" w:rsidR="00A03CDF" w:rsidRPr="002E31C7" w:rsidRDefault="00A03CDF" w:rsidP="003573BD">
    <w:pPr>
      <w:pStyle w:val="Footer"/>
      <w:jc w:val="center"/>
      <w:rPr>
        <w:rFonts w:asciiTheme="majorBidi" w:hAnsiTheme="majorBidi" w:cstheme="majorBidi"/>
      </w:rPr>
    </w:pPr>
  </w:p>
  <w:p w14:paraId="5F25A5C0" w14:textId="77777777" w:rsidR="00A03CDF" w:rsidRDefault="00A03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B4018" w14:textId="77777777" w:rsidR="00CE1224" w:rsidRDefault="00CE1224" w:rsidP="002E31C7">
      <w:pPr>
        <w:spacing w:after="0" w:line="240" w:lineRule="auto"/>
      </w:pPr>
      <w:r>
        <w:separator/>
      </w:r>
    </w:p>
  </w:footnote>
  <w:footnote w:type="continuationSeparator" w:id="0">
    <w:p w14:paraId="0BCAA117" w14:textId="77777777" w:rsidR="00CE1224" w:rsidRDefault="00CE1224" w:rsidP="002E31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C7905"/>
    <w:multiLevelType w:val="hybridMultilevel"/>
    <w:tmpl w:val="066249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209E3"/>
    <w:multiLevelType w:val="hybridMultilevel"/>
    <w:tmpl w:val="DAE87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62CBF"/>
    <w:multiLevelType w:val="hybridMultilevel"/>
    <w:tmpl w:val="F38A8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67201F"/>
    <w:multiLevelType w:val="hybridMultilevel"/>
    <w:tmpl w:val="8CD2F7A2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93EEF"/>
    <w:multiLevelType w:val="hybridMultilevel"/>
    <w:tmpl w:val="46E644EC"/>
    <w:lvl w:ilvl="0" w:tplc="877C2A7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B908A5"/>
    <w:multiLevelType w:val="multilevel"/>
    <w:tmpl w:val="DB7CCD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02F"/>
    <w:rsid w:val="000014B7"/>
    <w:rsid w:val="00001DA3"/>
    <w:rsid w:val="00004B5B"/>
    <w:rsid w:val="00006FED"/>
    <w:rsid w:val="00011503"/>
    <w:rsid w:val="00021E9F"/>
    <w:rsid w:val="00023D38"/>
    <w:rsid w:val="0002549D"/>
    <w:rsid w:val="0002708A"/>
    <w:rsid w:val="0002712C"/>
    <w:rsid w:val="000274DC"/>
    <w:rsid w:val="00030F3D"/>
    <w:rsid w:val="000310D9"/>
    <w:rsid w:val="0003238F"/>
    <w:rsid w:val="00033360"/>
    <w:rsid w:val="00035C0D"/>
    <w:rsid w:val="00040AE7"/>
    <w:rsid w:val="00041EE4"/>
    <w:rsid w:val="00042BC3"/>
    <w:rsid w:val="00043255"/>
    <w:rsid w:val="00047E77"/>
    <w:rsid w:val="0005166A"/>
    <w:rsid w:val="00053830"/>
    <w:rsid w:val="00056B1C"/>
    <w:rsid w:val="0006252E"/>
    <w:rsid w:val="000653B6"/>
    <w:rsid w:val="0006557F"/>
    <w:rsid w:val="00065ADD"/>
    <w:rsid w:val="000668EE"/>
    <w:rsid w:val="00067B83"/>
    <w:rsid w:val="00070D92"/>
    <w:rsid w:val="0007313B"/>
    <w:rsid w:val="00073B37"/>
    <w:rsid w:val="000801A3"/>
    <w:rsid w:val="00080253"/>
    <w:rsid w:val="00080B40"/>
    <w:rsid w:val="00080BB5"/>
    <w:rsid w:val="00083756"/>
    <w:rsid w:val="000855CF"/>
    <w:rsid w:val="00085E62"/>
    <w:rsid w:val="00086809"/>
    <w:rsid w:val="00086D36"/>
    <w:rsid w:val="00090220"/>
    <w:rsid w:val="000905DC"/>
    <w:rsid w:val="000924E3"/>
    <w:rsid w:val="000929B0"/>
    <w:rsid w:val="0009349A"/>
    <w:rsid w:val="00093752"/>
    <w:rsid w:val="00093938"/>
    <w:rsid w:val="00094FAA"/>
    <w:rsid w:val="00096F1E"/>
    <w:rsid w:val="000A291C"/>
    <w:rsid w:val="000A3433"/>
    <w:rsid w:val="000A38AD"/>
    <w:rsid w:val="000A6227"/>
    <w:rsid w:val="000B019A"/>
    <w:rsid w:val="000B40C4"/>
    <w:rsid w:val="000B4A51"/>
    <w:rsid w:val="000B5362"/>
    <w:rsid w:val="000B7B39"/>
    <w:rsid w:val="000C4815"/>
    <w:rsid w:val="000C598F"/>
    <w:rsid w:val="000D3465"/>
    <w:rsid w:val="000D623B"/>
    <w:rsid w:val="000D6761"/>
    <w:rsid w:val="000D6C4B"/>
    <w:rsid w:val="000E0FA3"/>
    <w:rsid w:val="000E1026"/>
    <w:rsid w:val="000E11E4"/>
    <w:rsid w:val="000E38AA"/>
    <w:rsid w:val="000E58FE"/>
    <w:rsid w:val="000F042B"/>
    <w:rsid w:val="000F428A"/>
    <w:rsid w:val="000F6208"/>
    <w:rsid w:val="000F720B"/>
    <w:rsid w:val="00100528"/>
    <w:rsid w:val="00101C78"/>
    <w:rsid w:val="00101EA9"/>
    <w:rsid w:val="00103488"/>
    <w:rsid w:val="0010611E"/>
    <w:rsid w:val="00107B28"/>
    <w:rsid w:val="00107FCB"/>
    <w:rsid w:val="0011271F"/>
    <w:rsid w:val="0011281A"/>
    <w:rsid w:val="001128AA"/>
    <w:rsid w:val="00113CCC"/>
    <w:rsid w:val="0012112B"/>
    <w:rsid w:val="00124553"/>
    <w:rsid w:val="00127A3E"/>
    <w:rsid w:val="0013191E"/>
    <w:rsid w:val="001323F8"/>
    <w:rsid w:val="001339AE"/>
    <w:rsid w:val="00133B64"/>
    <w:rsid w:val="0013680C"/>
    <w:rsid w:val="00141315"/>
    <w:rsid w:val="001444AC"/>
    <w:rsid w:val="00153626"/>
    <w:rsid w:val="0015373B"/>
    <w:rsid w:val="00154B4F"/>
    <w:rsid w:val="001557F9"/>
    <w:rsid w:val="001573D6"/>
    <w:rsid w:val="001574BB"/>
    <w:rsid w:val="00163CCD"/>
    <w:rsid w:val="00163E00"/>
    <w:rsid w:val="00164042"/>
    <w:rsid w:val="00167F2A"/>
    <w:rsid w:val="00172E7B"/>
    <w:rsid w:val="001754DA"/>
    <w:rsid w:val="00177D49"/>
    <w:rsid w:val="001800AB"/>
    <w:rsid w:val="0018327B"/>
    <w:rsid w:val="0018727C"/>
    <w:rsid w:val="00190E0E"/>
    <w:rsid w:val="001914B1"/>
    <w:rsid w:val="001A1B97"/>
    <w:rsid w:val="001A23DE"/>
    <w:rsid w:val="001A257E"/>
    <w:rsid w:val="001B6244"/>
    <w:rsid w:val="001B7065"/>
    <w:rsid w:val="001C0A28"/>
    <w:rsid w:val="001C305D"/>
    <w:rsid w:val="001C45DE"/>
    <w:rsid w:val="001C4D87"/>
    <w:rsid w:val="001C6A93"/>
    <w:rsid w:val="001C6F6F"/>
    <w:rsid w:val="001D026A"/>
    <w:rsid w:val="001D2791"/>
    <w:rsid w:val="001D3D02"/>
    <w:rsid w:val="001D62D3"/>
    <w:rsid w:val="001D6DF7"/>
    <w:rsid w:val="001D7BFE"/>
    <w:rsid w:val="001E4127"/>
    <w:rsid w:val="001E4D71"/>
    <w:rsid w:val="001E59D6"/>
    <w:rsid w:val="001E71E5"/>
    <w:rsid w:val="001F04C0"/>
    <w:rsid w:val="001F0F25"/>
    <w:rsid w:val="001F2B8F"/>
    <w:rsid w:val="001F4175"/>
    <w:rsid w:val="002014FF"/>
    <w:rsid w:val="0020194A"/>
    <w:rsid w:val="00204585"/>
    <w:rsid w:val="00204DED"/>
    <w:rsid w:val="002069E3"/>
    <w:rsid w:val="00207AB4"/>
    <w:rsid w:val="002115E7"/>
    <w:rsid w:val="00211731"/>
    <w:rsid w:val="002117E0"/>
    <w:rsid w:val="00213D6B"/>
    <w:rsid w:val="00214354"/>
    <w:rsid w:val="0021706E"/>
    <w:rsid w:val="00217684"/>
    <w:rsid w:val="0022173D"/>
    <w:rsid w:val="00222668"/>
    <w:rsid w:val="002230C4"/>
    <w:rsid w:val="00224525"/>
    <w:rsid w:val="002274B1"/>
    <w:rsid w:val="00227EAA"/>
    <w:rsid w:val="0023055D"/>
    <w:rsid w:val="00230A5D"/>
    <w:rsid w:val="00230D97"/>
    <w:rsid w:val="0023371B"/>
    <w:rsid w:val="00235420"/>
    <w:rsid w:val="002361B4"/>
    <w:rsid w:val="00236559"/>
    <w:rsid w:val="00236C2A"/>
    <w:rsid w:val="00237BA2"/>
    <w:rsid w:val="002400C5"/>
    <w:rsid w:val="002408FA"/>
    <w:rsid w:val="00247EFE"/>
    <w:rsid w:val="002506F2"/>
    <w:rsid w:val="00253E74"/>
    <w:rsid w:val="00253FC2"/>
    <w:rsid w:val="00255700"/>
    <w:rsid w:val="00261BD5"/>
    <w:rsid w:val="002629D8"/>
    <w:rsid w:val="00263F1D"/>
    <w:rsid w:val="002643F0"/>
    <w:rsid w:val="00264BF0"/>
    <w:rsid w:val="00264DCB"/>
    <w:rsid w:val="00265CED"/>
    <w:rsid w:val="00266DCD"/>
    <w:rsid w:val="002770CF"/>
    <w:rsid w:val="002800CE"/>
    <w:rsid w:val="0028012D"/>
    <w:rsid w:val="002812EC"/>
    <w:rsid w:val="0028312D"/>
    <w:rsid w:val="00283FAF"/>
    <w:rsid w:val="0028569C"/>
    <w:rsid w:val="0028700D"/>
    <w:rsid w:val="00287315"/>
    <w:rsid w:val="00287E8D"/>
    <w:rsid w:val="00290833"/>
    <w:rsid w:val="00290B18"/>
    <w:rsid w:val="00291B1F"/>
    <w:rsid w:val="002939CC"/>
    <w:rsid w:val="002970FD"/>
    <w:rsid w:val="002A061A"/>
    <w:rsid w:val="002A09F0"/>
    <w:rsid w:val="002A136A"/>
    <w:rsid w:val="002A1724"/>
    <w:rsid w:val="002A2A5D"/>
    <w:rsid w:val="002A4101"/>
    <w:rsid w:val="002A7496"/>
    <w:rsid w:val="002B1BF5"/>
    <w:rsid w:val="002B3436"/>
    <w:rsid w:val="002B41AB"/>
    <w:rsid w:val="002B48F4"/>
    <w:rsid w:val="002B6BF0"/>
    <w:rsid w:val="002B7414"/>
    <w:rsid w:val="002B7D3F"/>
    <w:rsid w:val="002C0276"/>
    <w:rsid w:val="002C0352"/>
    <w:rsid w:val="002C0EEE"/>
    <w:rsid w:val="002C26D3"/>
    <w:rsid w:val="002C28FC"/>
    <w:rsid w:val="002C75DC"/>
    <w:rsid w:val="002C771B"/>
    <w:rsid w:val="002D36BA"/>
    <w:rsid w:val="002D550F"/>
    <w:rsid w:val="002D6CAD"/>
    <w:rsid w:val="002E0DAB"/>
    <w:rsid w:val="002E2B24"/>
    <w:rsid w:val="002E31C7"/>
    <w:rsid w:val="002E775C"/>
    <w:rsid w:val="002E7E97"/>
    <w:rsid w:val="002F00DE"/>
    <w:rsid w:val="002F5CDA"/>
    <w:rsid w:val="002F7238"/>
    <w:rsid w:val="002F7604"/>
    <w:rsid w:val="003003C5"/>
    <w:rsid w:val="00301808"/>
    <w:rsid w:val="00301817"/>
    <w:rsid w:val="003026DA"/>
    <w:rsid w:val="00302E55"/>
    <w:rsid w:val="00306AC2"/>
    <w:rsid w:val="003075D7"/>
    <w:rsid w:val="003114BA"/>
    <w:rsid w:val="00315AA5"/>
    <w:rsid w:val="00317718"/>
    <w:rsid w:val="0032001D"/>
    <w:rsid w:val="003238ED"/>
    <w:rsid w:val="00323C44"/>
    <w:rsid w:val="00325AAA"/>
    <w:rsid w:val="0032690B"/>
    <w:rsid w:val="0033085A"/>
    <w:rsid w:val="003331CB"/>
    <w:rsid w:val="003379C4"/>
    <w:rsid w:val="00340213"/>
    <w:rsid w:val="00340F5F"/>
    <w:rsid w:val="003417F4"/>
    <w:rsid w:val="00341F5F"/>
    <w:rsid w:val="00343C75"/>
    <w:rsid w:val="00344081"/>
    <w:rsid w:val="00345F63"/>
    <w:rsid w:val="00346233"/>
    <w:rsid w:val="00347E3F"/>
    <w:rsid w:val="00350EA4"/>
    <w:rsid w:val="00352837"/>
    <w:rsid w:val="003558E8"/>
    <w:rsid w:val="00356FC2"/>
    <w:rsid w:val="00357100"/>
    <w:rsid w:val="003573BD"/>
    <w:rsid w:val="00361635"/>
    <w:rsid w:val="00362A3B"/>
    <w:rsid w:val="00362F91"/>
    <w:rsid w:val="00364FCB"/>
    <w:rsid w:val="003656DD"/>
    <w:rsid w:val="00365750"/>
    <w:rsid w:val="00366B65"/>
    <w:rsid w:val="00382FF1"/>
    <w:rsid w:val="00384939"/>
    <w:rsid w:val="00384E22"/>
    <w:rsid w:val="00387303"/>
    <w:rsid w:val="00390EEB"/>
    <w:rsid w:val="00391798"/>
    <w:rsid w:val="00392891"/>
    <w:rsid w:val="00397039"/>
    <w:rsid w:val="003A1988"/>
    <w:rsid w:val="003A2963"/>
    <w:rsid w:val="003A2DF4"/>
    <w:rsid w:val="003A319F"/>
    <w:rsid w:val="003A6997"/>
    <w:rsid w:val="003B071F"/>
    <w:rsid w:val="003B2D52"/>
    <w:rsid w:val="003B36B8"/>
    <w:rsid w:val="003B36CD"/>
    <w:rsid w:val="003B3857"/>
    <w:rsid w:val="003B3920"/>
    <w:rsid w:val="003B4C36"/>
    <w:rsid w:val="003B5B2B"/>
    <w:rsid w:val="003C1635"/>
    <w:rsid w:val="003C47FC"/>
    <w:rsid w:val="003C6B1C"/>
    <w:rsid w:val="003D0A28"/>
    <w:rsid w:val="003D0DBB"/>
    <w:rsid w:val="003D185A"/>
    <w:rsid w:val="003D1B8A"/>
    <w:rsid w:val="003D21EF"/>
    <w:rsid w:val="003D7FE5"/>
    <w:rsid w:val="003E1D7C"/>
    <w:rsid w:val="003E4BCF"/>
    <w:rsid w:val="003E52B9"/>
    <w:rsid w:val="003E64EB"/>
    <w:rsid w:val="003F1359"/>
    <w:rsid w:val="003F3261"/>
    <w:rsid w:val="003F4BBA"/>
    <w:rsid w:val="003F4FD3"/>
    <w:rsid w:val="003F5ADD"/>
    <w:rsid w:val="004029C5"/>
    <w:rsid w:val="00402AB3"/>
    <w:rsid w:val="004041EA"/>
    <w:rsid w:val="00405D43"/>
    <w:rsid w:val="004102F0"/>
    <w:rsid w:val="00410F8B"/>
    <w:rsid w:val="004130EA"/>
    <w:rsid w:val="004136EC"/>
    <w:rsid w:val="00413D59"/>
    <w:rsid w:val="004163C4"/>
    <w:rsid w:val="00416862"/>
    <w:rsid w:val="00416A5B"/>
    <w:rsid w:val="00416EA0"/>
    <w:rsid w:val="004179C5"/>
    <w:rsid w:val="004219F5"/>
    <w:rsid w:val="00422BE4"/>
    <w:rsid w:val="00423BF8"/>
    <w:rsid w:val="0042526B"/>
    <w:rsid w:val="00425A0B"/>
    <w:rsid w:val="00426477"/>
    <w:rsid w:val="004309F4"/>
    <w:rsid w:val="00431743"/>
    <w:rsid w:val="00431E35"/>
    <w:rsid w:val="00433B17"/>
    <w:rsid w:val="00433B5C"/>
    <w:rsid w:val="00433D2E"/>
    <w:rsid w:val="0043416A"/>
    <w:rsid w:val="00434625"/>
    <w:rsid w:val="004357F0"/>
    <w:rsid w:val="00435C92"/>
    <w:rsid w:val="00440D96"/>
    <w:rsid w:val="004440E9"/>
    <w:rsid w:val="0045047A"/>
    <w:rsid w:val="00451173"/>
    <w:rsid w:val="00453DE5"/>
    <w:rsid w:val="00454398"/>
    <w:rsid w:val="00455CBD"/>
    <w:rsid w:val="00460962"/>
    <w:rsid w:val="00462E44"/>
    <w:rsid w:val="0046398F"/>
    <w:rsid w:val="00464272"/>
    <w:rsid w:val="00465DA8"/>
    <w:rsid w:val="00467B4F"/>
    <w:rsid w:val="00467F3B"/>
    <w:rsid w:val="00470457"/>
    <w:rsid w:val="00470864"/>
    <w:rsid w:val="00472264"/>
    <w:rsid w:val="00472606"/>
    <w:rsid w:val="004757C5"/>
    <w:rsid w:val="00481CCC"/>
    <w:rsid w:val="00482F6E"/>
    <w:rsid w:val="00490B20"/>
    <w:rsid w:val="004913F4"/>
    <w:rsid w:val="0049176A"/>
    <w:rsid w:val="00491ADE"/>
    <w:rsid w:val="004945E7"/>
    <w:rsid w:val="004947B0"/>
    <w:rsid w:val="004949C6"/>
    <w:rsid w:val="004A2CFA"/>
    <w:rsid w:val="004A355B"/>
    <w:rsid w:val="004A38D1"/>
    <w:rsid w:val="004A3E63"/>
    <w:rsid w:val="004A456A"/>
    <w:rsid w:val="004A476A"/>
    <w:rsid w:val="004B1696"/>
    <w:rsid w:val="004B46AF"/>
    <w:rsid w:val="004B54A2"/>
    <w:rsid w:val="004B7027"/>
    <w:rsid w:val="004B71C8"/>
    <w:rsid w:val="004B74E4"/>
    <w:rsid w:val="004B7E43"/>
    <w:rsid w:val="004C137A"/>
    <w:rsid w:val="004C30D8"/>
    <w:rsid w:val="004C3D08"/>
    <w:rsid w:val="004C4C6D"/>
    <w:rsid w:val="004C7350"/>
    <w:rsid w:val="004D3A09"/>
    <w:rsid w:val="004E089F"/>
    <w:rsid w:val="004E20F7"/>
    <w:rsid w:val="004E571A"/>
    <w:rsid w:val="004F1ED5"/>
    <w:rsid w:val="004F3354"/>
    <w:rsid w:val="004F3C7C"/>
    <w:rsid w:val="004F69B5"/>
    <w:rsid w:val="005007B9"/>
    <w:rsid w:val="00503FB6"/>
    <w:rsid w:val="00505EEC"/>
    <w:rsid w:val="00506259"/>
    <w:rsid w:val="00507A0C"/>
    <w:rsid w:val="005111E1"/>
    <w:rsid w:val="00521640"/>
    <w:rsid w:val="00526B73"/>
    <w:rsid w:val="005307A8"/>
    <w:rsid w:val="0053200D"/>
    <w:rsid w:val="00532AB3"/>
    <w:rsid w:val="00533AB5"/>
    <w:rsid w:val="0053425C"/>
    <w:rsid w:val="0053466D"/>
    <w:rsid w:val="00536E96"/>
    <w:rsid w:val="00540B4D"/>
    <w:rsid w:val="00541F94"/>
    <w:rsid w:val="0054308C"/>
    <w:rsid w:val="00545C87"/>
    <w:rsid w:val="00547CDD"/>
    <w:rsid w:val="00554D23"/>
    <w:rsid w:val="005551D0"/>
    <w:rsid w:val="0055529E"/>
    <w:rsid w:val="005569DB"/>
    <w:rsid w:val="00556C23"/>
    <w:rsid w:val="00562677"/>
    <w:rsid w:val="00562F74"/>
    <w:rsid w:val="00563CA2"/>
    <w:rsid w:val="00564058"/>
    <w:rsid w:val="005672AA"/>
    <w:rsid w:val="00567559"/>
    <w:rsid w:val="00567D09"/>
    <w:rsid w:val="00571C12"/>
    <w:rsid w:val="005754C1"/>
    <w:rsid w:val="00575F71"/>
    <w:rsid w:val="00576CB7"/>
    <w:rsid w:val="00580BE6"/>
    <w:rsid w:val="00582672"/>
    <w:rsid w:val="00583BFA"/>
    <w:rsid w:val="00585ECB"/>
    <w:rsid w:val="0058605B"/>
    <w:rsid w:val="00586967"/>
    <w:rsid w:val="00586D69"/>
    <w:rsid w:val="00591365"/>
    <w:rsid w:val="00591635"/>
    <w:rsid w:val="00591B1C"/>
    <w:rsid w:val="005925F3"/>
    <w:rsid w:val="00594A09"/>
    <w:rsid w:val="005958E8"/>
    <w:rsid w:val="0059667A"/>
    <w:rsid w:val="00597AA4"/>
    <w:rsid w:val="005A1A48"/>
    <w:rsid w:val="005A6A87"/>
    <w:rsid w:val="005B1A49"/>
    <w:rsid w:val="005B3E7F"/>
    <w:rsid w:val="005B49BD"/>
    <w:rsid w:val="005B7B08"/>
    <w:rsid w:val="005C17B3"/>
    <w:rsid w:val="005C20B8"/>
    <w:rsid w:val="005C3B56"/>
    <w:rsid w:val="005C4E96"/>
    <w:rsid w:val="005C568B"/>
    <w:rsid w:val="005C6AB0"/>
    <w:rsid w:val="005D13CA"/>
    <w:rsid w:val="005D1441"/>
    <w:rsid w:val="005D3A45"/>
    <w:rsid w:val="005D4A7D"/>
    <w:rsid w:val="005D5515"/>
    <w:rsid w:val="005D5F52"/>
    <w:rsid w:val="005E04CD"/>
    <w:rsid w:val="005E3ABC"/>
    <w:rsid w:val="005E5B04"/>
    <w:rsid w:val="005E7371"/>
    <w:rsid w:val="005F2FE3"/>
    <w:rsid w:val="005F3785"/>
    <w:rsid w:val="005F4FF6"/>
    <w:rsid w:val="005F51F9"/>
    <w:rsid w:val="005F566C"/>
    <w:rsid w:val="005F6415"/>
    <w:rsid w:val="006015F6"/>
    <w:rsid w:val="00603969"/>
    <w:rsid w:val="00604380"/>
    <w:rsid w:val="00604EFF"/>
    <w:rsid w:val="0060510D"/>
    <w:rsid w:val="0060784D"/>
    <w:rsid w:val="00607CFB"/>
    <w:rsid w:val="00613707"/>
    <w:rsid w:val="00613ECD"/>
    <w:rsid w:val="00613FB0"/>
    <w:rsid w:val="00614A01"/>
    <w:rsid w:val="006205B0"/>
    <w:rsid w:val="00620BAD"/>
    <w:rsid w:val="00620D8E"/>
    <w:rsid w:val="006214B9"/>
    <w:rsid w:val="00621588"/>
    <w:rsid w:val="00621C04"/>
    <w:rsid w:val="00621DF6"/>
    <w:rsid w:val="0062328E"/>
    <w:rsid w:val="00624C85"/>
    <w:rsid w:val="00625A6B"/>
    <w:rsid w:val="00625FCB"/>
    <w:rsid w:val="006264C9"/>
    <w:rsid w:val="006272C7"/>
    <w:rsid w:val="006277D2"/>
    <w:rsid w:val="00630BB4"/>
    <w:rsid w:val="00630F87"/>
    <w:rsid w:val="00631C49"/>
    <w:rsid w:val="00635AD9"/>
    <w:rsid w:val="00637000"/>
    <w:rsid w:val="00645393"/>
    <w:rsid w:val="0064645D"/>
    <w:rsid w:val="00646509"/>
    <w:rsid w:val="00647940"/>
    <w:rsid w:val="00651AEC"/>
    <w:rsid w:val="006520A5"/>
    <w:rsid w:val="00652772"/>
    <w:rsid w:val="0065693A"/>
    <w:rsid w:val="0065747C"/>
    <w:rsid w:val="0066065B"/>
    <w:rsid w:val="00661031"/>
    <w:rsid w:val="006617AC"/>
    <w:rsid w:val="00663208"/>
    <w:rsid w:val="00663B3C"/>
    <w:rsid w:val="00665540"/>
    <w:rsid w:val="006672F9"/>
    <w:rsid w:val="006676D2"/>
    <w:rsid w:val="00673234"/>
    <w:rsid w:val="00675989"/>
    <w:rsid w:val="00677C3D"/>
    <w:rsid w:val="00680977"/>
    <w:rsid w:val="00680FCC"/>
    <w:rsid w:val="00683E6B"/>
    <w:rsid w:val="006859D7"/>
    <w:rsid w:val="00687CEC"/>
    <w:rsid w:val="006907FF"/>
    <w:rsid w:val="00690D80"/>
    <w:rsid w:val="006927FF"/>
    <w:rsid w:val="006947BF"/>
    <w:rsid w:val="00694876"/>
    <w:rsid w:val="00695429"/>
    <w:rsid w:val="0069664E"/>
    <w:rsid w:val="00696704"/>
    <w:rsid w:val="00696913"/>
    <w:rsid w:val="006977BE"/>
    <w:rsid w:val="006A16A5"/>
    <w:rsid w:val="006A5954"/>
    <w:rsid w:val="006B1AB0"/>
    <w:rsid w:val="006B2652"/>
    <w:rsid w:val="006B3B04"/>
    <w:rsid w:val="006B4B91"/>
    <w:rsid w:val="006B5165"/>
    <w:rsid w:val="006B79FF"/>
    <w:rsid w:val="006C0513"/>
    <w:rsid w:val="006C078E"/>
    <w:rsid w:val="006C09D6"/>
    <w:rsid w:val="006C1088"/>
    <w:rsid w:val="006C10B4"/>
    <w:rsid w:val="006C2B2D"/>
    <w:rsid w:val="006C3485"/>
    <w:rsid w:val="006C497D"/>
    <w:rsid w:val="006C762E"/>
    <w:rsid w:val="006D1A66"/>
    <w:rsid w:val="006D1C1B"/>
    <w:rsid w:val="006D366D"/>
    <w:rsid w:val="006D373B"/>
    <w:rsid w:val="006D4636"/>
    <w:rsid w:val="006D6A59"/>
    <w:rsid w:val="006E111A"/>
    <w:rsid w:val="006E136D"/>
    <w:rsid w:val="006E2743"/>
    <w:rsid w:val="006E48E8"/>
    <w:rsid w:val="006E58A8"/>
    <w:rsid w:val="006E76B7"/>
    <w:rsid w:val="006F2EF2"/>
    <w:rsid w:val="006F3943"/>
    <w:rsid w:val="006F62B9"/>
    <w:rsid w:val="00700904"/>
    <w:rsid w:val="00702EF1"/>
    <w:rsid w:val="00703BB7"/>
    <w:rsid w:val="00705F58"/>
    <w:rsid w:val="00707795"/>
    <w:rsid w:val="00710D35"/>
    <w:rsid w:val="007125E8"/>
    <w:rsid w:val="007130BA"/>
    <w:rsid w:val="007204F9"/>
    <w:rsid w:val="00720D3E"/>
    <w:rsid w:val="00721629"/>
    <w:rsid w:val="007233D5"/>
    <w:rsid w:val="00723EC1"/>
    <w:rsid w:val="00725431"/>
    <w:rsid w:val="0073142C"/>
    <w:rsid w:val="0073187F"/>
    <w:rsid w:val="00733278"/>
    <w:rsid w:val="00734331"/>
    <w:rsid w:val="00736454"/>
    <w:rsid w:val="007452F4"/>
    <w:rsid w:val="00747774"/>
    <w:rsid w:val="00750233"/>
    <w:rsid w:val="007533B5"/>
    <w:rsid w:val="00756552"/>
    <w:rsid w:val="00756697"/>
    <w:rsid w:val="00756D69"/>
    <w:rsid w:val="0076535B"/>
    <w:rsid w:val="00766731"/>
    <w:rsid w:val="007709A1"/>
    <w:rsid w:val="00772A8A"/>
    <w:rsid w:val="0077366C"/>
    <w:rsid w:val="00775273"/>
    <w:rsid w:val="0078040C"/>
    <w:rsid w:val="00783EE4"/>
    <w:rsid w:val="00784EE1"/>
    <w:rsid w:val="007925F2"/>
    <w:rsid w:val="0079415C"/>
    <w:rsid w:val="00794844"/>
    <w:rsid w:val="00795E0B"/>
    <w:rsid w:val="007A09A9"/>
    <w:rsid w:val="007A1361"/>
    <w:rsid w:val="007A14E5"/>
    <w:rsid w:val="007A2189"/>
    <w:rsid w:val="007A244F"/>
    <w:rsid w:val="007B0282"/>
    <w:rsid w:val="007B058F"/>
    <w:rsid w:val="007B118D"/>
    <w:rsid w:val="007B19B7"/>
    <w:rsid w:val="007B49A3"/>
    <w:rsid w:val="007B4E26"/>
    <w:rsid w:val="007B5734"/>
    <w:rsid w:val="007B7137"/>
    <w:rsid w:val="007B73D5"/>
    <w:rsid w:val="007B7C6A"/>
    <w:rsid w:val="007C08D5"/>
    <w:rsid w:val="007C1567"/>
    <w:rsid w:val="007C2966"/>
    <w:rsid w:val="007C2ED9"/>
    <w:rsid w:val="007C3458"/>
    <w:rsid w:val="007C3D56"/>
    <w:rsid w:val="007C5236"/>
    <w:rsid w:val="007C5818"/>
    <w:rsid w:val="007D0DDA"/>
    <w:rsid w:val="007D1DF9"/>
    <w:rsid w:val="007D5E32"/>
    <w:rsid w:val="007E0B05"/>
    <w:rsid w:val="007E27B5"/>
    <w:rsid w:val="007E2E9D"/>
    <w:rsid w:val="007E40AD"/>
    <w:rsid w:val="007E5480"/>
    <w:rsid w:val="007E5D74"/>
    <w:rsid w:val="007E6ACA"/>
    <w:rsid w:val="007F1C2B"/>
    <w:rsid w:val="007F4622"/>
    <w:rsid w:val="007F47F7"/>
    <w:rsid w:val="007F53E6"/>
    <w:rsid w:val="007F724A"/>
    <w:rsid w:val="007F7BEB"/>
    <w:rsid w:val="007F7ED6"/>
    <w:rsid w:val="008022D7"/>
    <w:rsid w:val="008053EF"/>
    <w:rsid w:val="00813C09"/>
    <w:rsid w:val="008154E6"/>
    <w:rsid w:val="00820F6F"/>
    <w:rsid w:val="0082145C"/>
    <w:rsid w:val="00822EEF"/>
    <w:rsid w:val="00823D15"/>
    <w:rsid w:val="0082470E"/>
    <w:rsid w:val="008249D6"/>
    <w:rsid w:val="008253DB"/>
    <w:rsid w:val="00825400"/>
    <w:rsid w:val="008264D7"/>
    <w:rsid w:val="00827E08"/>
    <w:rsid w:val="00830575"/>
    <w:rsid w:val="00831E2C"/>
    <w:rsid w:val="00834615"/>
    <w:rsid w:val="00834C10"/>
    <w:rsid w:val="00834F89"/>
    <w:rsid w:val="00835A10"/>
    <w:rsid w:val="00836102"/>
    <w:rsid w:val="0083612F"/>
    <w:rsid w:val="00837462"/>
    <w:rsid w:val="008429B5"/>
    <w:rsid w:val="00843080"/>
    <w:rsid w:val="00844AC8"/>
    <w:rsid w:val="0084522E"/>
    <w:rsid w:val="00845A94"/>
    <w:rsid w:val="00846C47"/>
    <w:rsid w:val="00855E73"/>
    <w:rsid w:val="008603BB"/>
    <w:rsid w:val="00861BD6"/>
    <w:rsid w:val="008623B0"/>
    <w:rsid w:val="0086423A"/>
    <w:rsid w:val="00864C76"/>
    <w:rsid w:val="00865114"/>
    <w:rsid w:val="00866534"/>
    <w:rsid w:val="00866FDB"/>
    <w:rsid w:val="008672DA"/>
    <w:rsid w:val="00867AF1"/>
    <w:rsid w:val="0087031E"/>
    <w:rsid w:val="00870C93"/>
    <w:rsid w:val="008717A8"/>
    <w:rsid w:val="00872639"/>
    <w:rsid w:val="00872A87"/>
    <w:rsid w:val="0087516E"/>
    <w:rsid w:val="008763F3"/>
    <w:rsid w:val="00881918"/>
    <w:rsid w:val="008819EE"/>
    <w:rsid w:val="008866C0"/>
    <w:rsid w:val="008869E7"/>
    <w:rsid w:val="00887AE1"/>
    <w:rsid w:val="0089029F"/>
    <w:rsid w:val="008905C1"/>
    <w:rsid w:val="00891494"/>
    <w:rsid w:val="00892AA7"/>
    <w:rsid w:val="0089695C"/>
    <w:rsid w:val="008A0560"/>
    <w:rsid w:val="008A0E24"/>
    <w:rsid w:val="008A26E9"/>
    <w:rsid w:val="008A2F72"/>
    <w:rsid w:val="008A556B"/>
    <w:rsid w:val="008A6A02"/>
    <w:rsid w:val="008A7E6D"/>
    <w:rsid w:val="008B06CE"/>
    <w:rsid w:val="008B19AC"/>
    <w:rsid w:val="008B4A7C"/>
    <w:rsid w:val="008C1431"/>
    <w:rsid w:val="008C1C6A"/>
    <w:rsid w:val="008C2642"/>
    <w:rsid w:val="008C267C"/>
    <w:rsid w:val="008D2FB5"/>
    <w:rsid w:val="008D6760"/>
    <w:rsid w:val="008D7A69"/>
    <w:rsid w:val="008E0B0A"/>
    <w:rsid w:val="008E1305"/>
    <w:rsid w:val="008E289F"/>
    <w:rsid w:val="008F71E5"/>
    <w:rsid w:val="00900047"/>
    <w:rsid w:val="00900622"/>
    <w:rsid w:val="00907AD7"/>
    <w:rsid w:val="0091232F"/>
    <w:rsid w:val="0091574F"/>
    <w:rsid w:val="009169CD"/>
    <w:rsid w:val="00917E35"/>
    <w:rsid w:val="00921FA9"/>
    <w:rsid w:val="00922A93"/>
    <w:rsid w:val="00925E23"/>
    <w:rsid w:val="009303F7"/>
    <w:rsid w:val="00930606"/>
    <w:rsid w:val="009325D5"/>
    <w:rsid w:val="009357F1"/>
    <w:rsid w:val="009359CB"/>
    <w:rsid w:val="00936D42"/>
    <w:rsid w:val="009375EA"/>
    <w:rsid w:val="00941D71"/>
    <w:rsid w:val="0094277C"/>
    <w:rsid w:val="009434C5"/>
    <w:rsid w:val="00947EAE"/>
    <w:rsid w:val="00952C02"/>
    <w:rsid w:val="00954144"/>
    <w:rsid w:val="00955EEE"/>
    <w:rsid w:val="00966039"/>
    <w:rsid w:val="0096712F"/>
    <w:rsid w:val="00971870"/>
    <w:rsid w:val="009719AB"/>
    <w:rsid w:val="00973036"/>
    <w:rsid w:val="00977896"/>
    <w:rsid w:val="00981BBF"/>
    <w:rsid w:val="009831A5"/>
    <w:rsid w:val="009835B7"/>
    <w:rsid w:val="00985AEA"/>
    <w:rsid w:val="00986164"/>
    <w:rsid w:val="00990A7A"/>
    <w:rsid w:val="0099166B"/>
    <w:rsid w:val="00997DDA"/>
    <w:rsid w:val="00997DF2"/>
    <w:rsid w:val="009A0F42"/>
    <w:rsid w:val="009A5860"/>
    <w:rsid w:val="009A5EDD"/>
    <w:rsid w:val="009A619F"/>
    <w:rsid w:val="009A7578"/>
    <w:rsid w:val="009B3194"/>
    <w:rsid w:val="009B341F"/>
    <w:rsid w:val="009B3877"/>
    <w:rsid w:val="009B4B0E"/>
    <w:rsid w:val="009B6C84"/>
    <w:rsid w:val="009C04A6"/>
    <w:rsid w:val="009C1E73"/>
    <w:rsid w:val="009C3C66"/>
    <w:rsid w:val="009C6617"/>
    <w:rsid w:val="009C6A4A"/>
    <w:rsid w:val="009C71D3"/>
    <w:rsid w:val="009D0118"/>
    <w:rsid w:val="009E0AA6"/>
    <w:rsid w:val="009E3131"/>
    <w:rsid w:val="009E314F"/>
    <w:rsid w:val="009E4F59"/>
    <w:rsid w:val="009E6BA1"/>
    <w:rsid w:val="009F02C4"/>
    <w:rsid w:val="009F5A9B"/>
    <w:rsid w:val="009F674F"/>
    <w:rsid w:val="00A00104"/>
    <w:rsid w:val="00A01FD8"/>
    <w:rsid w:val="00A02247"/>
    <w:rsid w:val="00A03CDF"/>
    <w:rsid w:val="00A051BA"/>
    <w:rsid w:val="00A05F48"/>
    <w:rsid w:val="00A06D2E"/>
    <w:rsid w:val="00A06F20"/>
    <w:rsid w:val="00A10A9C"/>
    <w:rsid w:val="00A13D88"/>
    <w:rsid w:val="00A165E8"/>
    <w:rsid w:val="00A16D5B"/>
    <w:rsid w:val="00A2048C"/>
    <w:rsid w:val="00A20AAD"/>
    <w:rsid w:val="00A2161B"/>
    <w:rsid w:val="00A22747"/>
    <w:rsid w:val="00A22C58"/>
    <w:rsid w:val="00A30BB3"/>
    <w:rsid w:val="00A3175B"/>
    <w:rsid w:val="00A35470"/>
    <w:rsid w:val="00A4080A"/>
    <w:rsid w:val="00A42451"/>
    <w:rsid w:val="00A44117"/>
    <w:rsid w:val="00A46BF9"/>
    <w:rsid w:val="00A52963"/>
    <w:rsid w:val="00A56E7A"/>
    <w:rsid w:val="00A57B86"/>
    <w:rsid w:val="00A60A12"/>
    <w:rsid w:val="00A63EA1"/>
    <w:rsid w:val="00A657BD"/>
    <w:rsid w:val="00A6643A"/>
    <w:rsid w:val="00A67899"/>
    <w:rsid w:val="00A67C33"/>
    <w:rsid w:val="00A72008"/>
    <w:rsid w:val="00A72455"/>
    <w:rsid w:val="00A72E16"/>
    <w:rsid w:val="00A758D7"/>
    <w:rsid w:val="00A80D1E"/>
    <w:rsid w:val="00A8240B"/>
    <w:rsid w:val="00A92831"/>
    <w:rsid w:val="00A92C22"/>
    <w:rsid w:val="00A92DBA"/>
    <w:rsid w:val="00A9334E"/>
    <w:rsid w:val="00A9340A"/>
    <w:rsid w:val="00A94370"/>
    <w:rsid w:val="00AA0854"/>
    <w:rsid w:val="00AA0AA9"/>
    <w:rsid w:val="00AA2F19"/>
    <w:rsid w:val="00AA69F7"/>
    <w:rsid w:val="00AB25D6"/>
    <w:rsid w:val="00AB41B2"/>
    <w:rsid w:val="00AB4D3A"/>
    <w:rsid w:val="00AB5FF5"/>
    <w:rsid w:val="00AB6B0E"/>
    <w:rsid w:val="00AC33F3"/>
    <w:rsid w:val="00AC4415"/>
    <w:rsid w:val="00AC7095"/>
    <w:rsid w:val="00AD033A"/>
    <w:rsid w:val="00AD1F3F"/>
    <w:rsid w:val="00AD35BA"/>
    <w:rsid w:val="00AD5C6A"/>
    <w:rsid w:val="00AD7BB1"/>
    <w:rsid w:val="00AE0EF8"/>
    <w:rsid w:val="00AE11AA"/>
    <w:rsid w:val="00AE181E"/>
    <w:rsid w:val="00AE3B55"/>
    <w:rsid w:val="00AE3B9A"/>
    <w:rsid w:val="00AE6A81"/>
    <w:rsid w:val="00AE6E5A"/>
    <w:rsid w:val="00AF0690"/>
    <w:rsid w:val="00AF2070"/>
    <w:rsid w:val="00AF5B08"/>
    <w:rsid w:val="00AF692A"/>
    <w:rsid w:val="00AF74DA"/>
    <w:rsid w:val="00B00551"/>
    <w:rsid w:val="00B00E66"/>
    <w:rsid w:val="00B014A6"/>
    <w:rsid w:val="00B01A4F"/>
    <w:rsid w:val="00B027CD"/>
    <w:rsid w:val="00B03FD6"/>
    <w:rsid w:val="00B03FF2"/>
    <w:rsid w:val="00B04F42"/>
    <w:rsid w:val="00B0523E"/>
    <w:rsid w:val="00B059E6"/>
    <w:rsid w:val="00B07C02"/>
    <w:rsid w:val="00B104B0"/>
    <w:rsid w:val="00B11ACD"/>
    <w:rsid w:val="00B13789"/>
    <w:rsid w:val="00B14653"/>
    <w:rsid w:val="00B14C85"/>
    <w:rsid w:val="00B15771"/>
    <w:rsid w:val="00B16757"/>
    <w:rsid w:val="00B16DD8"/>
    <w:rsid w:val="00B17E43"/>
    <w:rsid w:val="00B2085B"/>
    <w:rsid w:val="00B21E57"/>
    <w:rsid w:val="00B226BC"/>
    <w:rsid w:val="00B229BA"/>
    <w:rsid w:val="00B22ADB"/>
    <w:rsid w:val="00B23DFC"/>
    <w:rsid w:val="00B26001"/>
    <w:rsid w:val="00B30637"/>
    <w:rsid w:val="00B30D6C"/>
    <w:rsid w:val="00B310DC"/>
    <w:rsid w:val="00B33B71"/>
    <w:rsid w:val="00B34CF5"/>
    <w:rsid w:val="00B375F1"/>
    <w:rsid w:val="00B40C84"/>
    <w:rsid w:val="00B40DF6"/>
    <w:rsid w:val="00B4206B"/>
    <w:rsid w:val="00B42D26"/>
    <w:rsid w:val="00B4506B"/>
    <w:rsid w:val="00B46382"/>
    <w:rsid w:val="00B4702A"/>
    <w:rsid w:val="00B505BB"/>
    <w:rsid w:val="00B51FE2"/>
    <w:rsid w:val="00B52621"/>
    <w:rsid w:val="00B538F6"/>
    <w:rsid w:val="00B5473D"/>
    <w:rsid w:val="00B62181"/>
    <w:rsid w:val="00B62709"/>
    <w:rsid w:val="00B635EE"/>
    <w:rsid w:val="00B66EDD"/>
    <w:rsid w:val="00B6715C"/>
    <w:rsid w:val="00B7085A"/>
    <w:rsid w:val="00B7164D"/>
    <w:rsid w:val="00B741EE"/>
    <w:rsid w:val="00B74F7F"/>
    <w:rsid w:val="00B75A56"/>
    <w:rsid w:val="00B7611E"/>
    <w:rsid w:val="00B818B0"/>
    <w:rsid w:val="00B81AA6"/>
    <w:rsid w:val="00B81B9A"/>
    <w:rsid w:val="00B8302E"/>
    <w:rsid w:val="00B85ADA"/>
    <w:rsid w:val="00B86553"/>
    <w:rsid w:val="00B87BBE"/>
    <w:rsid w:val="00B87D21"/>
    <w:rsid w:val="00B90D77"/>
    <w:rsid w:val="00B90DEF"/>
    <w:rsid w:val="00B91E30"/>
    <w:rsid w:val="00B94706"/>
    <w:rsid w:val="00B94B42"/>
    <w:rsid w:val="00B94D0C"/>
    <w:rsid w:val="00B961F9"/>
    <w:rsid w:val="00BA1395"/>
    <w:rsid w:val="00BA2D4C"/>
    <w:rsid w:val="00BA4F13"/>
    <w:rsid w:val="00BA5214"/>
    <w:rsid w:val="00BA5E5B"/>
    <w:rsid w:val="00BA6C2E"/>
    <w:rsid w:val="00BB1E7B"/>
    <w:rsid w:val="00BB2FBF"/>
    <w:rsid w:val="00BB576D"/>
    <w:rsid w:val="00BB5E40"/>
    <w:rsid w:val="00BB7ADB"/>
    <w:rsid w:val="00BC00D3"/>
    <w:rsid w:val="00BC2195"/>
    <w:rsid w:val="00BC48DA"/>
    <w:rsid w:val="00BC54B4"/>
    <w:rsid w:val="00BC5A38"/>
    <w:rsid w:val="00BC628B"/>
    <w:rsid w:val="00BC666F"/>
    <w:rsid w:val="00BD186F"/>
    <w:rsid w:val="00BD329F"/>
    <w:rsid w:val="00BD3979"/>
    <w:rsid w:val="00BD7294"/>
    <w:rsid w:val="00BE1E5D"/>
    <w:rsid w:val="00BE2614"/>
    <w:rsid w:val="00BE3F6D"/>
    <w:rsid w:val="00BE41B1"/>
    <w:rsid w:val="00BE41D1"/>
    <w:rsid w:val="00BE5210"/>
    <w:rsid w:val="00BE5508"/>
    <w:rsid w:val="00BE5A9D"/>
    <w:rsid w:val="00BE6BD8"/>
    <w:rsid w:val="00BE7011"/>
    <w:rsid w:val="00BF1273"/>
    <w:rsid w:val="00BF1350"/>
    <w:rsid w:val="00BF2AA1"/>
    <w:rsid w:val="00BF439A"/>
    <w:rsid w:val="00BF5875"/>
    <w:rsid w:val="00BF7626"/>
    <w:rsid w:val="00C029EB"/>
    <w:rsid w:val="00C049C5"/>
    <w:rsid w:val="00C04BDC"/>
    <w:rsid w:val="00C04CA7"/>
    <w:rsid w:val="00C06AFD"/>
    <w:rsid w:val="00C148C9"/>
    <w:rsid w:val="00C16558"/>
    <w:rsid w:val="00C20CE2"/>
    <w:rsid w:val="00C21F49"/>
    <w:rsid w:val="00C21FD7"/>
    <w:rsid w:val="00C27667"/>
    <w:rsid w:val="00C32F6F"/>
    <w:rsid w:val="00C363B6"/>
    <w:rsid w:val="00C40717"/>
    <w:rsid w:val="00C41B82"/>
    <w:rsid w:val="00C42942"/>
    <w:rsid w:val="00C44E25"/>
    <w:rsid w:val="00C46A3E"/>
    <w:rsid w:val="00C47DD7"/>
    <w:rsid w:val="00C51858"/>
    <w:rsid w:val="00C51CD3"/>
    <w:rsid w:val="00C54718"/>
    <w:rsid w:val="00C54C0D"/>
    <w:rsid w:val="00C560E3"/>
    <w:rsid w:val="00C562BD"/>
    <w:rsid w:val="00C56385"/>
    <w:rsid w:val="00C60125"/>
    <w:rsid w:val="00C630C8"/>
    <w:rsid w:val="00C638A0"/>
    <w:rsid w:val="00C63A1D"/>
    <w:rsid w:val="00C63B55"/>
    <w:rsid w:val="00C65D00"/>
    <w:rsid w:val="00C65D08"/>
    <w:rsid w:val="00C7132A"/>
    <w:rsid w:val="00C7505C"/>
    <w:rsid w:val="00C76469"/>
    <w:rsid w:val="00C76C51"/>
    <w:rsid w:val="00C76C84"/>
    <w:rsid w:val="00C76D4F"/>
    <w:rsid w:val="00C779B6"/>
    <w:rsid w:val="00C80FD8"/>
    <w:rsid w:val="00C811BF"/>
    <w:rsid w:val="00C814DA"/>
    <w:rsid w:val="00C81862"/>
    <w:rsid w:val="00C819F7"/>
    <w:rsid w:val="00C8205D"/>
    <w:rsid w:val="00C836E1"/>
    <w:rsid w:val="00C837EA"/>
    <w:rsid w:val="00C83D68"/>
    <w:rsid w:val="00C84E85"/>
    <w:rsid w:val="00C8644C"/>
    <w:rsid w:val="00C87389"/>
    <w:rsid w:val="00C90153"/>
    <w:rsid w:val="00C9169A"/>
    <w:rsid w:val="00C91BE9"/>
    <w:rsid w:val="00C922DE"/>
    <w:rsid w:val="00C94A1A"/>
    <w:rsid w:val="00C955C9"/>
    <w:rsid w:val="00C97F5C"/>
    <w:rsid w:val="00CA175A"/>
    <w:rsid w:val="00CA5B44"/>
    <w:rsid w:val="00CA7F8E"/>
    <w:rsid w:val="00CB399E"/>
    <w:rsid w:val="00CB43DE"/>
    <w:rsid w:val="00CB4E1D"/>
    <w:rsid w:val="00CB5D94"/>
    <w:rsid w:val="00CC05E1"/>
    <w:rsid w:val="00CC2626"/>
    <w:rsid w:val="00CC3180"/>
    <w:rsid w:val="00CC78D5"/>
    <w:rsid w:val="00CC7F0B"/>
    <w:rsid w:val="00CD2E69"/>
    <w:rsid w:val="00CD3A2D"/>
    <w:rsid w:val="00CD491E"/>
    <w:rsid w:val="00CD638A"/>
    <w:rsid w:val="00CD7128"/>
    <w:rsid w:val="00CE1224"/>
    <w:rsid w:val="00CE1D1E"/>
    <w:rsid w:val="00CE2157"/>
    <w:rsid w:val="00CE3442"/>
    <w:rsid w:val="00CE5A81"/>
    <w:rsid w:val="00CE64E3"/>
    <w:rsid w:val="00CE6720"/>
    <w:rsid w:val="00CF2668"/>
    <w:rsid w:val="00CF27F8"/>
    <w:rsid w:val="00CF3F1C"/>
    <w:rsid w:val="00CF6084"/>
    <w:rsid w:val="00CF67C0"/>
    <w:rsid w:val="00CF7724"/>
    <w:rsid w:val="00CF773A"/>
    <w:rsid w:val="00D02621"/>
    <w:rsid w:val="00D04B55"/>
    <w:rsid w:val="00D075B4"/>
    <w:rsid w:val="00D10084"/>
    <w:rsid w:val="00D1076B"/>
    <w:rsid w:val="00D11E48"/>
    <w:rsid w:val="00D126F5"/>
    <w:rsid w:val="00D14178"/>
    <w:rsid w:val="00D15588"/>
    <w:rsid w:val="00D16177"/>
    <w:rsid w:val="00D22B05"/>
    <w:rsid w:val="00D2337B"/>
    <w:rsid w:val="00D23E71"/>
    <w:rsid w:val="00D24C0E"/>
    <w:rsid w:val="00D27406"/>
    <w:rsid w:val="00D276D4"/>
    <w:rsid w:val="00D27E75"/>
    <w:rsid w:val="00D3121B"/>
    <w:rsid w:val="00D313AB"/>
    <w:rsid w:val="00D314A5"/>
    <w:rsid w:val="00D33D19"/>
    <w:rsid w:val="00D41A6C"/>
    <w:rsid w:val="00D43F1D"/>
    <w:rsid w:val="00D44C32"/>
    <w:rsid w:val="00D45661"/>
    <w:rsid w:val="00D55878"/>
    <w:rsid w:val="00D5796D"/>
    <w:rsid w:val="00D61C27"/>
    <w:rsid w:val="00D61D2F"/>
    <w:rsid w:val="00D63C5A"/>
    <w:rsid w:val="00D6445E"/>
    <w:rsid w:val="00D65264"/>
    <w:rsid w:val="00D6549C"/>
    <w:rsid w:val="00D66D8D"/>
    <w:rsid w:val="00D712FD"/>
    <w:rsid w:val="00D75E6F"/>
    <w:rsid w:val="00D779A1"/>
    <w:rsid w:val="00D84354"/>
    <w:rsid w:val="00D85EC0"/>
    <w:rsid w:val="00D87821"/>
    <w:rsid w:val="00D90E0B"/>
    <w:rsid w:val="00D934D5"/>
    <w:rsid w:val="00D93F15"/>
    <w:rsid w:val="00D9467A"/>
    <w:rsid w:val="00D94795"/>
    <w:rsid w:val="00D954DF"/>
    <w:rsid w:val="00D97FDE"/>
    <w:rsid w:val="00DA0AFD"/>
    <w:rsid w:val="00DA1268"/>
    <w:rsid w:val="00DA5726"/>
    <w:rsid w:val="00DA5FFF"/>
    <w:rsid w:val="00DA6252"/>
    <w:rsid w:val="00DA7E3F"/>
    <w:rsid w:val="00DB1744"/>
    <w:rsid w:val="00DB1FF2"/>
    <w:rsid w:val="00DB2AC2"/>
    <w:rsid w:val="00DD0AC7"/>
    <w:rsid w:val="00DD26B8"/>
    <w:rsid w:val="00DD568E"/>
    <w:rsid w:val="00DD6204"/>
    <w:rsid w:val="00DD64CA"/>
    <w:rsid w:val="00DD701F"/>
    <w:rsid w:val="00DD7B5D"/>
    <w:rsid w:val="00DD7D06"/>
    <w:rsid w:val="00DE030A"/>
    <w:rsid w:val="00DE0FBE"/>
    <w:rsid w:val="00DE1B02"/>
    <w:rsid w:val="00DE2501"/>
    <w:rsid w:val="00DE2963"/>
    <w:rsid w:val="00DE3CD2"/>
    <w:rsid w:val="00DE5544"/>
    <w:rsid w:val="00DF28CB"/>
    <w:rsid w:val="00DF4AA8"/>
    <w:rsid w:val="00DF4B8E"/>
    <w:rsid w:val="00DF64A0"/>
    <w:rsid w:val="00DF7F8B"/>
    <w:rsid w:val="00E008FD"/>
    <w:rsid w:val="00E00F5D"/>
    <w:rsid w:val="00E014E3"/>
    <w:rsid w:val="00E05A59"/>
    <w:rsid w:val="00E06172"/>
    <w:rsid w:val="00E10291"/>
    <w:rsid w:val="00E1106D"/>
    <w:rsid w:val="00E11B73"/>
    <w:rsid w:val="00E15F0F"/>
    <w:rsid w:val="00E1674C"/>
    <w:rsid w:val="00E16AB4"/>
    <w:rsid w:val="00E2032D"/>
    <w:rsid w:val="00E21030"/>
    <w:rsid w:val="00E24E45"/>
    <w:rsid w:val="00E257C7"/>
    <w:rsid w:val="00E27D37"/>
    <w:rsid w:val="00E30071"/>
    <w:rsid w:val="00E30A31"/>
    <w:rsid w:val="00E3172B"/>
    <w:rsid w:val="00E32023"/>
    <w:rsid w:val="00E3705F"/>
    <w:rsid w:val="00E3711B"/>
    <w:rsid w:val="00E376AA"/>
    <w:rsid w:val="00E424A1"/>
    <w:rsid w:val="00E43AB0"/>
    <w:rsid w:val="00E457DB"/>
    <w:rsid w:val="00E512BF"/>
    <w:rsid w:val="00E5130C"/>
    <w:rsid w:val="00E514D1"/>
    <w:rsid w:val="00E51844"/>
    <w:rsid w:val="00E53692"/>
    <w:rsid w:val="00E55672"/>
    <w:rsid w:val="00E55C07"/>
    <w:rsid w:val="00E56434"/>
    <w:rsid w:val="00E57AA1"/>
    <w:rsid w:val="00E57B5E"/>
    <w:rsid w:val="00E63F5C"/>
    <w:rsid w:val="00E6457B"/>
    <w:rsid w:val="00E70414"/>
    <w:rsid w:val="00E71F0B"/>
    <w:rsid w:val="00E73920"/>
    <w:rsid w:val="00E73CF9"/>
    <w:rsid w:val="00E75076"/>
    <w:rsid w:val="00E77B50"/>
    <w:rsid w:val="00E77B95"/>
    <w:rsid w:val="00E77DC0"/>
    <w:rsid w:val="00E818BC"/>
    <w:rsid w:val="00E82378"/>
    <w:rsid w:val="00E82FBC"/>
    <w:rsid w:val="00E83676"/>
    <w:rsid w:val="00E852BD"/>
    <w:rsid w:val="00E8585D"/>
    <w:rsid w:val="00E86FEB"/>
    <w:rsid w:val="00E90E7D"/>
    <w:rsid w:val="00E934A9"/>
    <w:rsid w:val="00E93BB4"/>
    <w:rsid w:val="00E959BB"/>
    <w:rsid w:val="00E95E02"/>
    <w:rsid w:val="00E971F5"/>
    <w:rsid w:val="00EA16DF"/>
    <w:rsid w:val="00EA73FB"/>
    <w:rsid w:val="00EA7798"/>
    <w:rsid w:val="00EA7966"/>
    <w:rsid w:val="00EB0CF7"/>
    <w:rsid w:val="00EB26A5"/>
    <w:rsid w:val="00EB45B3"/>
    <w:rsid w:val="00EB5DE1"/>
    <w:rsid w:val="00EB5F76"/>
    <w:rsid w:val="00EB61C7"/>
    <w:rsid w:val="00EB6F9D"/>
    <w:rsid w:val="00EB705D"/>
    <w:rsid w:val="00EC3349"/>
    <w:rsid w:val="00EC3D0F"/>
    <w:rsid w:val="00EC4CCC"/>
    <w:rsid w:val="00EC7B06"/>
    <w:rsid w:val="00ED1198"/>
    <w:rsid w:val="00ED2311"/>
    <w:rsid w:val="00ED38A8"/>
    <w:rsid w:val="00ED3CFB"/>
    <w:rsid w:val="00ED6B32"/>
    <w:rsid w:val="00ED6D81"/>
    <w:rsid w:val="00ED76FD"/>
    <w:rsid w:val="00EE010E"/>
    <w:rsid w:val="00EE166A"/>
    <w:rsid w:val="00EE3BD0"/>
    <w:rsid w:val="00EE402A"/>
    <w:rsid w:val="00EE422B"/>
    <w:rsid w:val="00EE660B"/>
    <w:rsid w:val="00EE7457"/>
    <w:rsid w:val="00EE787D"/>
    <w:rsid w:val="00EF05DC"/>
    <w:rsid w:val="00EF0A22"/>
    <w:rsid w:val="00EF1023"/>
    <w:rsid w:val="00EF16D5"/>
    <w:rsid w:val="00EF28E6"/>
    <w:rsid w:val="00EF2F52"/>
    <w:rsid w:val="00EF4CD3"/>
    <w:rsid w:val="00F027A2"/>
    <w:rsid w:val="00F02AE8"/>
    <w:rsid w:val="00F05307"/>
    <w:rsid w:val="00F0655F"/>
    <w:rsid w:val="00F066D8"/>
    <w:rsid w:val="00F07136"/>
    <w:rsid w:val="00F11B79"/>
    <w:rsid w:val="00F11E81"/>
    <w:rsid w:val="00F120D9"/>
    <w:rsid w:val="00F1249B"/>
    <w:rsid w:val="00F12836"/>
    <w:rsid w:val="00F13186"/>
    <w:rsid w:val="00F15031"/>
    <w:rsid w:val="00F15A16"/>
    <w:rsid w:val="00F16235"/>
    <w:rsid w:val="00F1726E"/>
    <w:rsid w:val="00F1727C"/>
    <w:rsid w:val="00F17E48"/>
    <w:rsid w:val="00F22CB8"/>
    <w:rsid w:val="00F25C62"/>
    <w:rsid w:val="00F304B9"/>
    <w:rsid w:val="00F32873"/>
    <w:rsid w:val="00F32E82"/>
    <w:rsid w:val="00F35613"/>
    <w:rsid w:val="00F35EEF"/>
    <w:rsid w:val="00F41B96"/>
    <w:rsid w:val="00F42C92"/>
    <w:rsid w:val="00F43DB4"/>
    <w:rsid w:val="00F45C92"/>
    <w:rsid w:val="00F4690E"/>
    <w:rsid w:val="00F543B1"/>
    <w:rsid w:val="00F546E0"/>
    <w:rsid w:val="00F54730"/>
    <w:rsid w:val="00F67947"/>
    <w:rsid w:val="00F67D8B"/>
    <w:rsid w:val="00F731BE"/>
    <w:rsid w:val="00F731E9"/>
    <w:rsid w:val="00F75C18"/>
    <w:rsid w:val="00F76FB3"/>
    <w:rsid w:val="00F83670"/>
    <w:rsid w:val="00F83B00"/>
    <w:rsid w:val="00F8557A"/>
    <w:rsid w:val="00F8586E"/>
    <w:rsid w:val="00F85DD3"/>
    <w:rsid w:val="00F86E4B"/>
    <w:rsid w:val="00F91C7E"/>
    <w:rsid w:val="00F94B3B"/>
    <w:rsid w:val="00F94F86"/>
    <w:rsid w:val="00F97236"/>
    <w:rsid w:val="00FA1A24"/>
    <w:rsid w:val="00FA5D84"/>
    <w:rsid w:val="00FB096E"/>
    <w:rsid w:val="00FB123A"/>
    <w:rsid w:val="00FB1304"/>
    <w:rsid w:val="00FB1B79"/>
    <w:rsid w:val="00FB20F7"/>
    <w:rsid w:val="00FB4176"/>
    <w:rsid w:val="00FB5501"/>
    <w:rsid w:val="00FB7050"/>
    <w:rsid w:val="00FB7D0B"/>
    <w:rsid w:val="00FC3B8D"/>
    <w:rsid w:val="00FC3D3F"/>
    <w:rsid w:val="00FC402F"/>
    <w:rsid w:val="00FC55BD"/>
    <w:rsid w:val="00FC5D02"/>
    <w:rsid w:val="00FC7887"/>
    <w:rsid w:val="00FD247D"/>
    <w:rsid w:val="00FD3ACE"/>
    <w:rsid w:val="00FD3ECA"/>
    <w:rsid w:val="00FE4A22"/>
    <w:rsid w:val="00FE5727"/>
    <w:rsid w:val="00FE60DE"/>
    <w:rsid w:val="00FF3F46"/>
    <w:rsid w:val="00FF4942"/>
    <w:rsid w:val="00FF6D4E"/>
    <w:rsid w:val="00FF6F22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FA7A"/>
  <w15:docId w15:val="{BD1E01FE-E4E1-4B45-B7CD-2505D2DF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C402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40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02F"/>
  </w:style>
  <w:style w:type="paragraph" w:styleId="Header">
    <w:name w:val="header"/>
    <w:basedOn w:val="Normal"/>
    <w:link w:val="HeaderChar"/>
    <w:uiPriority w:val="99"/>
    <w:unhideWhenUsed/>
    <w:rsid w:val="002E31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1C7"/>
  </w:style>
  <w:style w:type="paragraph" w:styleId="FootnoteText">
    <w:name w:val="footnote text"/>
    <w:basedOn w:val="Normal"/>
    <w:link w:val="FootnoteTextChar"/>
    <w:uiPriority w:val="99"/>
    <w:unhideWhenUsed/>
    <w:rsid w:val="00D654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54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549C"/>
    <w:rPr>
      <w:vertAlign w:val="superscript"/>
    </w:rPr>
  </w:style>
  <w:style w:type="character" w:customStyle="1" w:styleId="apple-converted-space">
    <w:name w:val="apple-converted-space"/>
    <w:basedOn w:val="DefaultParagraphFont"/>
    <w:rsid w:val="0021706E"/>
  </w:style>
  <w:style w:type="table" w:styleId="TableGrid">
    <w:name w:val="Table Grid"/>
    <w:basedOn w:val="TableNormal"/>
    <w:uiPriority w:val="39"/>
    <w:rsid w:val="003B2D52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6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23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E3B5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47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7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C2852-CD3C-4424-9B6E-1FD512435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ki</dc:creator>
  <cp:lastModifiedBy>chn off29</cp:lastModifiedBy>
  <cp:revision>3</cp:revision>
  <cp:lastPrinted>2021-02-17T07:28:00Z</cp:lastPrinted>
  <dcterms:created xsi:type="dcterms:W3CDTF">2021-02-17T14:48:00Z</dcterms:created>
  <dcterms:modified xsi:type="dcterms:W3CDTF">2021-03-25T13:07:00Z</dcterms:modified>
</cp:coreProperties>
</file>